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6D70D3" w14:textId="03EDDCF7" w:rsidR="00536EAB" w:rsidRDefault="00536EAB" w:rsidP="00536EAB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upplemental Table </w:t>
      </w:r>
      <w:r w:rsidR="00116045">
        <w:rPr>
          <w:rFonts w:ascii="Times New Roman" w:hAnsi="Times New Roman" w:cs="Times New Roman"/>
          <w:b/>
        </w:rPr>
        <w:t>2</w:t>
      </w:r>
      <w:bookmarkStart w:id="0" w:name="_GoBack"/>
      <w:bookmarkEnd w:id="0"/>
      <w:r>
        <w:rPr>
          <w:rFonts w:ascii="Times New Roman" w:hAnsi="Times New Roman" w:cs="Times New Roman"/>
          <w:bCs/>
        </w:rPr>
        <w:t xml:space="preserve"> </w:t>
      </w:r>
      <w:r w:rsidR="00F8122B">
        <w:rPr>
          <w:rFonts w:ascii="Times New Roman" w:hAnsi="Times New Roman" w:cs="Times New Roman"/>
          <w:bCs/>
        </w:rPr>
        <w:t>Characteristics of patients requiring additional dialytic therapy following successful trial off CKRT</w:t>
      </w:r>
    </w:p>
    <w:p w14:paraId="678E1BFA" w14:textId="77777777" w:rsidR="00536EAB" w:rsidRDefault="00536EAB" w:rsidP="00536EAB"/>
    <w:tbl>
      <w:tblPr>
        <w:tblStyle w:val="PlainTable1"/>
        <w:tblW w:w="9355" w:type="dxa"/>
        <w:tblLook w:val="04A0" w:firstRow="1" w:lastRow="0" w:firstColumn="1" w:lastColumn="0" w:noHBand="0" w:noVBand="1"/>
      </w:tblPr>
      <w:tblGrid>
        <w:gridCol w:w="3325"/>
        <w:gridCol w:w="2340"/>
        <w:gridCol w:w="2340"/>
        <w:gridCol w:w="1350"/>
      </w:tblGrid>
      <w:tr w:rsidR="00536EAB" w:rsidRPr="0072326A" w14:paraId="298190F2" w14:textId="77777777" w:rsidTr="005853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51D4310B" w14:textId="77777777" w:rsidR="00536EAB" w:rsidRPr="0072326A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4680" w:type="dxa"/>
            <w:gridSpan w:val="2"/>
            <w:vAlign w:val="center"/>
          </w:tcPr>
          <w:p w14:paraId="546A4A10" w14:textId="3D519A3E" w:rsidR="00536EAB" w:rsidRPr="0072326A" w:rsidRDefault="00536EAB" w:rsidP="006A75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RT</w:t>
            </w:r>
            <w:r w:rsidRPr="0072326A">
              <w:rPr>
                <w:rFonts w:cstheme="minorHAnsi"/>
                <w:sz w:val="20"/>
                <w:szCs w:val="20"/>
              </w:rPr>
              <w:t xml:space="preserve"> </w:t>
            </w:r>
            <w:r w:rsidR="003C3C54">
              <w:rPr>
                <w:rFonts w:cstheme="minorHAnsi"/>
                <w:sz w:val="20"/>
                <w:szCs w:val="20"/>
              </w:rPr>
              <w:t>Requirement Following CKRT Discontinuation</w:t>
            </w:r>
          </w:p>
        </w:tc>
        <w:tc>
          <w:tcPr>
            <w:tcW w:w="1350" w:type="dxa"/>
            <w:vAlign w:val="center"/>
          </w:tcPr>
          <w:p w14:paraId="0CA82434" w14:textId="77777777" w:rsidR="00536EAB" w:rsidRPr="0072326A" w:rsidRDefault="00536EAB" w:rsidP="006A75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36EAB" w:rsidRPr="0072326A" w14:paraId="6BDEABDA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6AA25446" w14:textId="77777777" w:rsidR="00536EAB" w:rsidRPr="0072326A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708802C1" w14:textId="73844C57" w:rsidR="00536EAB" w:rsidRPr="0072326A" w:rsidRDefault="00A044D9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KRT Required</w:t>
            </w:r>
          </w:p>
          <w:p w14:paraId="2CDE9396" w14:textId="752E5657" w:rsidR="00536EAB" w:rsidRPr="0072326A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26A">
              <w:rPr>
                <w:rFonts w:cstheme="minorHAnsi"/>
                <w:i/>
                <w:iCs/>
                <w:sz w:val="20"/>
                <w:szCs w:val="20"/>
              </w:rPr>
              <w:t>n</w:t>
            </w:r>
            <w:r w:rsidRPr="0072326A">
              <w:rPr>
                <w:rFonts w:cstheme="minorHAnsi"/>
                <w:sz w:val="20"/>
                <w:szCs w:val="20"/>
              </w:rPr>
              <w:t xml:space="preserve"> = </w:t>
            </w:r>
            <w:r w:rsidR="00BD123A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2340" w:type="dxa"/>
            <w:vAlign w:val="center"/>
          </w:tcPr>
          <w:p w14:paraId="71D0A380" w14:textId="28396F07" w:rsidR="00536EAB" w:rsidRPr="0072326A" w:rsidRDefault="00A044D9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RT Required</w:t>
            </w:r>
          </w:p>
          <w:p w14:paraId="6C1D66AD" w14:textId="14193776" w:rsidR="00536EAB" w:rsidRPr="0072326A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26A">
              <w:rPr>
                <w:rFonts w:cstheme="minorHAnsi"/>
                <w:i/>
                <w:iCs/>
                <w:sz w:val="20"/>
                <w:szCs w:val="20"/>
              </w:rPr>
              <w:t>n</w:t>
            </w:r>
            <w:r w:rsidRPr="0072326A">
              <w:rPr>
                <w:rFonts w:cstheme="minorHAnsi"/>
                <w:sz w:val="20"/>
                <w:szCs w:val="20"/>
              </w:rPr>
              <w:t xml:space="preserve"> = </w:t>
            </w:r>
            <w:r w:rsidR="00BD123A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350" w:type="dxa"/>
            <w:vAlign w:val="center"/>
          </w:tcPr>
          <w:p w14:paraId="3EF8DA62" w14:textId="77777777" w:rsidR="00536EAB" w:rsidRPr="0072326A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26A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6F1BB0" w:rsidRPr="0072326A" w14:paraId="18FF4B2B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6B88E4A9" w14:textId="6F7115D7" w:rsidR="006F1BB0" w:rsidRPr="00BD123A" w:rsidRDefault="00BD123A" w:rsidP="006A754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ge (year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340" w:type="dxa"/>
          </w:tcPr>
          <w:p w14:paraId="7DB90CEB" w14:textId="01F34D87" w:rsidR="006F1BB0" w:rsidRDefault="00FA074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 (0.8</w:t>
            </w:r>
            <w:r w:rsidR="00B0423C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9.2)</w:t>
            </w:r>
          </w:p>
        </w:tc>
        <w:tc>
          <w:tcPr>
            <w:tcW w:w="2340" w:type="dxa"/>
          </w:tcPr>
          <w:p w14:paraId="3F31985F" w14:textId="369827B1" w:rsidR="006F1BB0" w:rsidRDefault="000D46B9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0 (2.7</w:t>
            </w:r>
            <w:r w:rsidR="00B0423C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4.7)</w:t>
            </w:r>
          </w:p>
        </w:tc>
        <w:tc>
          <w:tcPr>
            <w:tcW w:w="1350" w:type="dxa"/>
          </w:tcPr>
          <w:p w14:paraId="6CAF37DF" w14:textId="37BAE421" w:rsidR="006F1BB0" w:rsidRDefault="00B41D1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536EAB" w:rsidRPr="0072326A" w14:paraId="3C6A1E34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101EC260" w14:textId="4CA0DA27" w:rsidR="00536EAB" w:rsidRPr="00F00756" w:rsidRDefault="00BD123A" w:rsidP="006A754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Female, n (%)</w:t>
            </w:r>
          </w:p>
        </w:tc>
        <w:tc>
          <w:tcPr>
            <w:tcW w:w="2340" w:type="dxa"/>
          </w:tcPr>
          <w:p w14:paraId="038688AD" w14:textId="7EA9F6BD" w:rsidR="00536EAB" w:rsidRDefault="00FA074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  <w:r w:rsidR="006B0A15">
              <w:rPr>
                <w:rFonts w:cstheme="minorHAnsi"/>
                <w:sz w:val="20"/>
                <w:szCs w:val="20"/>
              </w:rPr>
              <w:t xml:space="preserve"> (53.7)</w:t>
            </w:r>
          </w:p>
        </w:tc>
        <w:tc>
          <w:tcPr>
            <w:tcW w:w="2340" w:type="dxa"/>
          </w:tcPr>
          <w:p w14:paraId="691BAFA0" w14:textId="1C46E096" w:rsidR="00536EAB" w:rsidRDefault="000D46B9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183B77A8" w14:textId="4DBE884D" w:rsidR="00536EAB" w:rsidRDefault="00B41D1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536EAB" w:rsidRPr="0072326A" w14:paraId="1A884CFE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4E15973E" w14:textId="24890A38" w:rsidR="00536EAB" w:rsidRPr="0035225F" w:rsidRDefault="0035225F" w:rsidP="006A754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dmission weight (kilograms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340" w:type="dxa"/>
            <w:vAlign w:val="center"/>
          </w:tcPr>
          <w:p w14:paraId="2D580402" w14:textId="78C19A67" w:rsidR="00536EAB" w:rsidRPr="0072326A" w:rsidRDefault="00FA074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 (7.2</w:t>
            </w:r>
            <w:r w:rsidR="00B0423C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31.2)</w:t>
            </w:r>
          </w:p>
        </w:tc>
        <w:tc>
          <w:tcPr>
            <w:tcW w:w="2340" w:type="dxa"/>
            <w:vAlign w:val="center"/>
          </w:tcPr>
          <w:p w14:paraId="249E9C71" w14:textId="23A47BD2" w:rsidR="00536EAB" w:rsidRPr="0072326A" w:rsidRDefault="000D46B9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5 (12.4</w:t>
            </w:r>
            <w:r w:rsidR="00B0423C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54.3)</w:t>
            </w:r>
          </w:p>
        </w:tc>
        <w:tc>
          <w:tcPr>
            <w:tcW w:w="1350" w:type="dxa"/>
            <w:vAlign w:val="center"/>
          </w:tcPr>
          <w:p w14:paraId="73E45B1D" w14:textId="7AF37CAD" w:rsidR="00536EAB" w:rsidRPr="0072326A" w:rsidRDefault="00B41D1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5</w:t>
            </w:r>
          </w:p>
        </w:tc>
      </w:tr>
      <w:tr w:rsidR="0035225F" w:rsidRPr="0072326A" w14:paraId="0C7BFFE7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79FE5DA6" w14:textId="12B516CA" w:rsidR="0035225F" w:rsidRPr="0072326A" w:rsidRDefault="0035225F" w:rsidP="003522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e-existing kidney disease</w:t>
            </w:r>
          </w:p>
        </w:tc>
        <w:tc>
          <w:tcPr>
            <w:tcW w:w="2340" w:type="dxa"/>
            <w:vAlign w:val="center"/>
          </w:tcPr>
          <w:p w14:paraId="2E5B9E0B" w14:textId="1EC2B77E" w:rsidR="0035225F" w:rsidRPr="0072326A" w:rsidRDefault="0035225F" w:rsidP="0035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0BCAE5D7" w14:textId="418B798C" w:rsidR="0035225F" w:rsidRPr="0072326A" w:rsidRDefault="0035225F" w:rsidP="0035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1E0146B" w14:textId="349B417E" w:rsidR="0035225F" w:rsidRPr="0072326A" w:rsidRDefault="0035225F" w:rsidP="0035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35225F" w:rsidRPr="0072326A" w14:paraId="439D122B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0C14E8C9" w14:textId="1FCBE398" w:rsidR="0035225F" w:rsidRPr="00F00756" w:rsidRDefault="00065C46" w:rsidP="003522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</w:t>
            </w:r>
            <w:r w:rsidR="0035225F">
              <w:rPr>
                <w:b w:val="0"/>
                <w:bCs w:val="0"/>
                <w:sz w:val="20"/>
                <w:szCs w:val="20"/>
              </w:rPr>
              <w:t>N</w:t>
            </w:r>
            <w:r>
              <w:rPr>
                <w:b w:val="0"/>
                <w:bCs w:val="0"/>
                <w:sz w:val="20"/>
                <w:szCs w:val="20"/>
              </w:rPr>
              <w:t>one, n (%)</w:t>
            </w:r>
          </w:p>
        </w:tc>
        <w:tc>
          <w:tcPr>
            <w:tcW w:w="2340" w:type="dxa"/>
            <w:vAlign w:val="center"/>
          </w:tcPr>
          <w:p w14:paraId="19332368" w14:textId="6AE89CFA" w:rsidR="0035225F" w:rsidRDefault="00FA074B" w:rsidP="0035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</w:t>
            </w:r>
            <w:r w:rsidR="006B0A15">
              <w:rPr>
                <w:rFonts w:cstheme="minorHAnsi"/>
                <w:sz w:val="20"/>
                <w:szCs w:val="20"/>
              </w:rPr>
              <w:t xml:space="preserve"> (95.1)</w:t>
            </w:r>
          </w:p>
        </w:tc>
        <w:tc>
          <w:tcPr>
            <w:tcW w:w="2340" w:type="dxa"/>
            <w:vAlign w:val="center"/>
          </w:tcPr>
          <w:p w14:paraId="59E2006F" w14:textId="604B249F" w:rsidR="0035225F" w:rsidRDefault="00FA074B" w:rsidP="0035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  <w:r w:rsidR="00080128">
              <w:rPr>
                <w:rFonts w:cstheme="minorHAnsi"/>
                <w:sz w:val="20"/>
                <w:szCs w:val="20"/>
              </w:rPr>
              <w:t xml:space="preserve"> (90.6)</w:t>
            </w:r>
          </w:p>
        </w:tc>
        <w:tc>
          <w:tcPr>
            <w:tcW w:w="1350" w:type="dxa"/>
            <w:vAlign w:val="center"/>
          </w:tcPr>
          <w:p w14:paraId="4E37895A" w14:textId="03583501" w:rsidR="0035225F" w:rsidRDefault="00B41D1B" w:rsidP="0035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3</w:t>
            </w:r>
          </w:p>
        </w:tc>
      </w:tr>
      <w:tr w:rsidR="0035225F" w:rsidRPr="0072326A" w14:paraId="7C366387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7BCED89B" w14:textId="3119C518" w:rsidR="0035225F" w:rsidRDefault="00065C46" w:rsidP="003522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</w:t>
            </w:r>
            <w:r w:rsidR="0035225F">
              <w:rPr>
                <w:b w:val="0"/>
                <w:bCs w:val="0"/>
                <w:sz w:val="20"/>
                <w:szCs w:val="20"/>
              </w:rPr>
              <w:t>CKD</w:t>
            </w:r>
            <w:r>
              <w:rPr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vAlign w:val="center"/>
          </w:tcPr>
          <w:p w14:paraId="49589C1B" w14:textId="45A2BD48" w:rsidR="0035225F" w:rsidRDefault="00FA074B" w:rsidP="0035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6B0A15">
              <w:rPr>
                <w:rFonts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2340" w:type="dxa"/>
            <w:vAlign w:val="center"/>
          </w:tcPr>
          <w:p w14:paraId="6769A3EE" w14:textId="6361BF72" w:rsidR="0035225F" w:rsidRDefault="00FA074B" w:rsidP="0035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080128">
              <w:rPr>
                <w:rFonts w:cstheme="minorHAnsi"/>
                <w:sz w:val="20"/>
                <w:szCs w:val="20"/>
              </w:rPr>
              <w:t xml:space="preserve"> (6.3)</w:t>
            </w:r>
          </w:p>
        </w:tc>
        <w:tc>
          <w:tcPr>
            <w:tcW w:w="1350" w:type="dxa"/>
            <w:vAlign w:val="center"/>
          </w:tcPr>
          <w:p w14:paraId="5AC2BF6B" w14:textId="374E8FDB" w:rsidR="0035225F" w:rsidRDefault="00B41D1B" w:rsidP="0035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1</w:t>
            </w:r>
          </w:p>
        </w:tc>
      </w:tr>
      <w:tr w:rsidR="0035225F" w:rsidRPr="0072326A" w14:paraId="5D81EB00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4D953551" w14:textId="6E32B686" w:rsidR="0035225F" w:rsidRPr="003F4B4B" w:rsidRDefault="00065C46" w:rsidP="0035225F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</w:t>
            </w:r>
            <w:r w:rsidR="0035225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Other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, n</w:t>
            </w:r>
            <w:r w:rsidR="0024331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2340" w:type="dxa"/>
            <w:vAlign w:val="center"/>
          </w:tcPr>
          <w:p w14:paraId="702B4741" w14:textId="1D798630" w:rsidR="0035225F" w:rsidRDefault="00FA074B" w:rsidP="0035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6B0A15">
              <w:rPr>
                <w:rFonts w:cstheme="minorHAnsi"/>
                <w:sz w:val="20"/>
                <w:szCs w:val="20"/>
              </w:rPr>
              <w:t xml:space="preserve"> (</w:t>
            </w:r>
            <w:r w:rsidR="00080128">
              <w:rPr>
                <w:rFonts w:cstheme="minorHAnsi"/>
                <w:sz w:val="20"/>
                <w:szCs w:val="20"/>
              </w:rPr>
              <w:t>4.9)</w:t>
            </w:r>
          </w:p>
        </w:tc>
        <w:tc>
          <w:tcPr>
            <w:tcW w:w="2340" w:type="dxa"/>
            <w:vAlign w:val="center"/>
          </w:tcPr>
          <w:p w14:paraId="475978DB" w14:textId="078B3365" w:rsidR="0035225F" w:rsidRDefault="00FA074B" w:rsidP="0035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080128">
              <w:rPr>
                <w:rFonts w:cstheme="minorHAnsi"/>
                <w:sz w:val="20"/>
                <w:szCs w:val="20"/>
              </w:rPr>
              <w:t xml:space="preserve"> (3.1)</w:t>
            </w:r>
          </w:p>
        </w:tc>
        <w:tc>
          <w:tcPr>
            <w:tcW w:w="1350" w:type="dxa"/>
            <w:vAlign w:val="center"/>
          </w:tcPr>
          <w:p w14:paraId="4E7E474B" w14:textId="63ECC5A5" w:rsidR="0035225F" w:rsidRDefault="00B41D1B" w:rsidP="0035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35225F" w:rsidRPr="0072326A" w14:paraId="5938E461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342792DC" w14:textId="395C36B0" w:rsidR="0035225F" w:rsidRPr="003F4B4B" w:rsidRDefault="0035225F" w:rsidP="0035225F">
            <w:pPr>
              <w:rPr>
                <w:sz w:val="20"/>
                <w:szCs w:val="20"/>
              </w:rPr>
            </w:pPr>
            <w:r w:rsidRPr="003F4B4B">
              <w:rPr>
                <w:sz w:val="20"/>
                <w:szCs w:val="20"/>
              </w:rPr>
              <w:t>Pre-morbid conditions</w:t>
            </w:r>
          </w:p>
        </w:tc>
        <w:tc>
          <w:tcPr>
            <w:tcW w:w="2340" w:type="dxa"/>
            <w:vAlign w:val="center"/>
          </w:tcPr>
          <w:p w14:paraId="6D39E3ED" w14:textId="77777777" w:rsidR="0035225F" w:rsidRPr="00D9071F" w:rsidRDefault="0035225F" w:rsidP="0035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60E9EB6A" w14:textId="77777777" w:rsidR="0035225F" w:rsidRPr="00D9071F" w:rsidRDefault="0035225F" w:rsidP="0035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8F92624" w14:textId="77777777" w:rsidR="0035225F" w:rsidRDefault="0035225F" w:rsidP="0035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35225F" w:rsidRPr="0072326A" w14:paraId="391F853D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5C214846" w14:textId="0CEA8FFB" w:rsidR="0035225F" w:rsidRPr="00D9071F" w:rsidRDefault="00065C46" w:rsidP="003522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</w:t>
            </w:r>
            <w:r w:rsidR="0035225F">
              <w:rPr>
                <w:b w:val="0"/>
                <w:bCs w:val="0"/>
                <w:sz w:val="20"/>
                <w:szCs w:val="20"/>
              </w:rPr>
              <w:t>Cardiac disease, n (%)</w:t>
            </w:r>
          </w:p>
        </w:tc>
        <w:tc>
          <w:tcPr>
            <w:tcW w:w="2340" w:type="dxa"/>
            <w:vAlign w:val="center"/>
          </w:tcPr>
          <w:p w14:paraId="03DE8724" w14:textId="0E3DFC78" w:rsidR="0035225F" w:rsidRPr="00D9071F" w:rsidRDefault="00FA074B" w:rsidP="0035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A064E3">
              <w:rPr>
                <w:sz w:val="20"/>
                <w:szCs w:val="20"/>
              </w:rPr>
              <w:t xml:space="preserve"> (17.</w:t>
            </w:r>
            <w:r w:rsidR="007B4A8E">
              <w:rPr>
                <w:sz w:val="20"/>
                <w:szCs w:val="20"/>
              </w:rPr>
              <w:t>1</w:t>
            </w:r>
            <w:r w:rsidR="00A064E3">
              <w:rPr>
                <w:sz w:val="20"/>
                <w:szCs w:val="20"/>
              </w:rPr>
              <w:t>)</w:t>
            </w:r>
          </w:p>
        </w:tc>
        <w:tc>
          <w:tcPr>
            <w:tcW w:w="2340" w:type="dxa"/>
            <w:vAlign w:val="center"/>
          </w:tcPr>
          <w:p w14:paraId="0AF31E2A" w14:textId="3F489CAD" w:rsidR="0035225F" w:rsidRPr="00D9071F" w:rsidRDefault="00FA074B" w:rsidP="0035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A064E3">
              <w:rPr>
                <w:sz w:val="20"/>
                <w:szCs w:val="20"/>
              </w:rPr>
              <w:t xml:space="preserve"> (21.9)</w:t>
            </w:r>
          </w:p>
        </w:tc>
        <w:tc>
          <w:tcPr>
            <w:tcW w:w="1350" w:type="dxa"/>
            <w:vAlign w:val="center"/>
          </w:tcPr>
          <w:p w14:paraId="2BD8D992" w14:textId="65BEAF4C" w:rsidR="0035225F" w:rsidRDefault="00B41D1B" w:rsidP="0035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6</w:t>
            </w:r>
          </w:p>
        </w:tc>
      </w:tr>
      <w:tr w:rsidR="0035225F" w:rsidRPr="0072326A" w14:paraId="30724798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09474EC7" w14:textId="3A6A7897" w:rsidR="0035225F" w:rsidRPr="003F4B4B" w:rsidRDefault="00065C46" w:rsidP="003522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</w:t>
            </w:r>
            <w:r w:rsidR="0035225F" w:rsidRPr="003F4B4B">
              <w:rPr>
                <w:b w:val="0"/>
                <w:bCs w:val="0"/>
                <w:sz w:val="20"/>
                <w:szCs w:val="20"/>
              </w:rPr>
              <w:t>Liver disease, n (%)</w:t>
            </w:r>
          </w:p>
        </w:tc>
        <w:tc>
          <w:tcPr>
            <w:tcW w:w="2340" w:type="dxa"/>
            <w:vAlign w:val="center"/>
          </w:tcPr>
          <w:p w14:paraId="0FA5E510" w14:textId="526C5061" w:rsidR="0035225F" w:rsidRPr="0072326A" w:rsidRDefault="00FA074B" w:rsidP="0035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="00A064E3">
              <w:rPr>
                <w:rFonts w:cstheme="minorHAnsi"/>
                <w:sz w:val="20"/>
                <w:szCs w:val="20"/>
              </w:rPr>
              <w:t xml:space="preserve"> (9.8)</w:t>
            </w:r>
          </w:p>
        </w:tc>
        <w:tc>
          <w:tcPr>
            <w:tcW w:w="2340" w:type="dxa"/>
            <w:vAlign w:val="center"/>
          </w:tcPr>
          <w:p w14:paraId="6A515633" w14:textId="758D0300" w:rsidR="0035225F" w:rsidRPr="0072326A" w:rsidRDefault="00FA074B" w:rsidP="0035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="00A064E3">
              <w:rPr>
                <w:rFonts w:cstheme="minorHAnsi"/>
                <w:sz w:val="20"/>
                <w:szCs w:val="20"/>
              </w:rPr>
              <w:t xml:space="preserve"> (12.5)</w:t>
            </w:r>
          </w:p>
        </w:tc>
        <w:tc>
          <w:tcPr>
            <w:tcW w:w="1350" w:type="dxa"/>
            <w:vAlign w:val="center"/>
          </w:tcPr>
          <w:p w14:paraId="4D64D5FE" w14:textId="13E00C5A" w:rsidR="0035225F" w:rsidRPr="0072326A" w:rsidRDefault="00B41D1B" w:rsidP="0035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35225F" w:rsidRPr="0072326A" w14:paraId="37C21EE1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3CFBA1A3" w14:textId="58595C1F" w:rsidR="0035225F" w:rsidRPr="00F00756" w:rsidRDefault="0035225F" w:rsidP="003522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RISM III Score</w:t>
            </w:r>
          </w:p>
        </w:tc>
        <w:tc>
          <w:tcPr>
            <w:tcW w:w="2340" w:type="dxa"/>
            <w:vAlign w:val="center"/>
          </w:tcPr>
          <w:p w14:paraId="4D45A6D1" w14:textId="2E232790" w:rsidR="0035225F" w:rsidRDefault="00FA074B" w:rsidP="0035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6</w:t>
            </w:r>
            <w:r w:rsidR="00B0423C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22)</w:t>
            </w:r>
          </w:p>
        </w:tc>
        <w:tc>
          <w:tcPr>
            <w:tcW w:w="2340" w:type="dxa"/>
            <w:vAlign w:val="center"/>
          </w:tcPr>
          <w:p w14:paraId="222AAF7E" w14:textId="425E085B" w:rsidR="0035225F" w:rsidRDefault="00FA074B" w:rsidP="0035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5 (11</w:t>
            </w:r>
            <w:r w:rsidR="00B0423C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8)</w:t>
            </w:r>
          </w:p>
        </w:tc>
        <w:tc>
          <w:tcPr>
            <w:tcW w:w="1350" w:type="dxa"/>
            <w:vAlign w:val="center"/>
          </w:tcPr>
          <w:p w14:paraId="103E0E95" w14:textId="436911A6" w:rsidR="0035225F" w:rsidRDefault="00B41D1B" w:rsidP="0035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35225F" w:rsidRPr="0072326A" w14:paraId="52F3A2E9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2D2772C9" w14:textId="3B235FAB" w:rsidR="0035225F" w:rsidRPr="00A2583D" w:rsidRDefault="00A2583D" w:rsidP="0035225F">
            <w:pPr>
              <w:rPr>
                <w:sz w:val="20"/>
                <w:szCs w:val="20"/>
              </w:rPr>
            </w:pPr>
            <w:r w:rsidRPr="00A2583D">
              <w:rPr>
                <w:sz w:val="20"/>
                <w:szCs w:val="20"/>
              </w:rPr>
              <w:t>Diagnostic Group</w:t>
            </w:r>
          </w:p>
        </w:tc>
        <w:tc>
          <w:tcPr>
            <w:tcW w:w="2340" w:type="dxa"/>
            <w:vAlign w:val="center"/>
          </w:tcPr>
          <w:p w14:paraId="5D6B42B6" w14:textId="24338B98" w:rsidR="0035225F" w:rsidRPr="0072326A" w:rsidRDefault="0035225F" w:rsidP="0035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76EB3B12" w14:textId="424C5932" w:rsidR="0035225F" w:rsidRPr="0072326A" w:rsidRDefault="0035225F" w:rsidP="0035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9462484" w14:textId="1C2127A3" w:rsidR="0035225F" w:rsidRPr="0072326A" w:rsidRDefault="0035225F" w:rsidP="0035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2583D" w:rsidRPr="0072326A" w14:paraId="78CC7996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67BD9F02" w14:textId="492E128D" w:rsidR="00A2583D" w:rsidRPr="0072326A" w:rsidRDefault="00A2583D" w:rsidP="00A2583D">
            <w:pPr>
              <w:rPr>
                <w:b w:val="0"/>
                <w:bCs w:val="0"/>
                <w:sz w:val="20"/>
                <w:szCs w:val="20"/>
              </w:rPr>
            </w:pPr>
            <w:r w:rsidRPr="0072326A">
              <w:rPr>
                <w:b w:val="0"/>
                <w:bCs w:val="0"/>
                <w:sz w:val="20"/>
                <w:szCs w:val="20"/>
              </w:rPr>
              <w:t xml:space="preserve">     Post-operative</w:t>
            </w:r>
            <w:r>
              <w:rPr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vAlign w:val="center"/>
          </w:tcPr>
          <w:p w14:paraId="7089EBD0" w14:textId="687296C3" w:rsidR="00A2583D" w:rsidRPr="00FC1970" w:rsidRDefault="00FA074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="007B4A8E">
              <w:rPr>
                <w:rFonts w:cstheme="minorHAnsi"/>
                <w:sz w:val="20"/>
                <w:szCs w:val="20"/>
              </w:rPr>
              <w:t xml:space="preserve"> (9.8)</w:t>
            </w:r>
          </w:p>
        </w:tc>
        <w:tc>
          <w:tcPr>
            <w:tcW w:w="2340" w:type="dxa"/>
            <w:vAlign w:val="center"/>
          </w:tcPr>
          <w:p w14:paraId="76286D77" w14:textId="56AE2106" w:rsidR="00A2583D" w:rsidRPr="0072326A" w:rsidRDefault="00FA074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="007B4A8E">
              <w:rPr>
                <w:rFonts w:cstheme="minorHAnsi"/>
                <w:sz w:val="20"/>
                <w:szCs w:val="20"/>
              </w:rPr>
              <w:t xml:space="preserve"> (12.5)</w:t>
            </w:r>
          </w:p>
        </w:tc>
        <w:tc>
          <w:tcPr>
            <w:tcW w:w="1350" w:type="dxa"/>
            <w:vAlign w:val="center"/>
          </w:tcPr>
          <w:p w14:paraId="07FC6572" w14:textId="27BE8532" w:rsidR="00A2583D" w:rsidRPr="0072326A" w:rsidRDefault="00B41D1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A2583D" w:rsidRPr="0072326A" w14:paraId="7E23D1DC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57617204" w14:textId="078A7601" w:rsidR="00A2583D" w:rsidRPr="00A01838" w:rsidRDefault="00A2583D" w:rsidP="00A2583D">
            <w:pPr>
              <w:rPr>
                <w:b w:val="0"/>
                <w:bCs w:val="0"/>
                <w:sz w:val="20"/>
                <w:szCs w:val="20"/>
              </w:rPr>
            </w:pPr>
            <w:r w:rsidRPr="0072326A">
              <w:rPr>
                <w:b w:val="0"/>
                <w:bCs w:val="0"/>
                <w:sz w:val="20"/>
                <w:szCs w:val="20"/>
              </w:rPr>
              <w:t xml:space="preserve">     Post-op </w:t>
            </w:r>
            <w:r>
              <w:rPr>
                <w:b w:val="0"/>
                <w:bCs w:val="0"/>
                <w:sz w:val="20"/>
                <w:szCs w:val="20"/>
              </w:rPr>
              <w:t>cardiopulmonary bypass, n (%)</w:t>
            </w:r>
          </w:p>
        </w:tc>
        <w:tc>
          <w:tcPr>
            <w:tcW w:w="2340" w:type="dxa"/>
            <w:vAlign w:val="center"/>
          </w:tcPr>
          <w:p w14:paraId="505FED7A" w14:textId="3B1B8170" w:rsidR="00A2583D" w:rsidRPr="00A01838" w:rsidRDefault="00FA074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B4A8E">
              <w:rPr>
                <w:sz w:val="20"/>
                <w:szCs w:val="20"/>
              </w:rPr>
              <w:t xml:space="preserve"> (4.9)</w:t>
            </w:r>
          </w:p>
        </w:tc>
        <w:tc>
          <w:tcPr>
            <w:tcW w:w="2340" w:type="dxa"/>
            <w:vAlign w:val="center"/>
          </w:tcPr>
          <w:p w14:paraId="0B263BFD" w14:textId="3F01349C" w:rsidR="00A2583D" w:rsidRPr="00A01838" w:rsidRDefault="00FA074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B4A8E">
              <w:rPr>
                <w:sz w:val="20"/>
                <w:szCs w:val="20"/>
              </w:rPr>
              <w:t xml:space="preserve"> (6.3)</w:t>
            </w:r>
          </w:p>
        </w:tc>
        <w:tc>
          <w:tcPr>
            <w:tcW w:w="1350" w:type="dxa"/>
            <w:vAlign w:val="center"/>
          </w:tcPr>
          <w:p w14:paraId="54D80425" w14:textId="6E6BD2EC" w:rsidR="00A2583D" w:rsidRPr="00A01838" w:rsidRDefault="00B41D1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A2583D" w:rsidRPr="0072326A" w14:paraId="72CD6D33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3F36DDA2" w14:textId="65DDC27A" w:rsidR="00A2583D" w:rsidRPr="00A01838" w:rsidRDefault="00A2583D" w:rsidP="00A2583D">
            <w:pPr>
              <w:rPr>
                <w:b w:val="0"/>
                <w:bCs w:val="0"/>
                <w:sz w:val="20"/>
                <w:szCs w:val="20"/>
              </w:rPr>
            </w:pPr>
            <w:r w:rsidRPr="0072326A">
              <w:rPr>
                <w:b w:val="0"/>
                <w:bCs w:val="0"/>
                <w:sz w:val="20"/>
                <w:szCs w:val="20"/>
              </w:rPr>
              <w:t xml:space="preserve">     Cardiovascular</w:t>
            </w:r>
            <w:r>
              <w:rPr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vAlign w:val="center"/>
          </w:tcPr>
          <w:p w14:paraId="36E15B4E" w14:textId="7B11DF06" w:rsidR="00A2583D" w:rsidRPr="00A01838" w:rsidRDefault="00FA074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7B4A8E">
              <w:rPr>
                <w:sz w:val="20"/>
                <w:szCs w:val="20"/>
              </w:rPr>
              <w:t xml:space="preserve"> (26.8)</w:t>
            </w:r>
          </w:p>
        </w:tc>
        <w:tc>
          <w:tcPr>
            <w:tcW w:w="2340" w:type="dxa"/>
            <w:vAlign w:val="center"/>
          </w:tcPr>
          <w:p w14:paraId="7E7895CD" w14:textId="1D82E056" w:rsidR="00A2583D" w:rsidRPr="00A01838" w:rsidRDefault="00FA074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7B4A8E">
              <w:rPr>
                <w:sz w:val="20"/>
                <w:szCs w:val="20"/>
              </w:rPr>
              <w:t xml:space="preserve"> (25.0)</w:t>
            </w:r>
          </w:p>
        </w:tc>
        <w:tc>
          <w:tcPr>
            <w:tcW w:w="1350" w:type="dxa"/>
            <w:vAlign w:val="center"/>
          </w:tcPr>
          <w:p w14:paraId="7317CAD6" w14:textId="03C8892D" w:rsidR="00A2583D" w:rsidRPr="00A01838" w:rsidRDefault="00B41D1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A2583D" w:rsidRPr="0072326A" w14:paraId="5D2BA609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4DE3284D" w14:textId="077AB26B" w:rsidR="00A2583D" w:rsidRPr="00A01838" w:rsidRDefault="00A2583D" w:rsidP="00A2583D">
            <w:pPr>
              <w:rPr>
                <w:b w:val="0"/>
                <w:bCs w:val="0"/>
                <w:sz w:val="20"/>
                <w:szCs w:val="20"/>
              </w:rPr>
            </w:pPr>
            <w:r w:rsidRPr="0072326A">
              <w:rPr>
                <w:b w:val="0"/>
                <w:bCs w:val="0"/>
                <w:sz w:val="20"/>
                <w:szCs w:val="20"/>
              </w:rPr>
              <w:t xml:space="preserve">     Respiratory</w:t>
            </w:r>
            <w:r>
              <w:rPr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vAlign w:val="center"/>
          </w:tcPr>
          <w:p w14:paraId="1E8DE5AC" w14:textId="292364A7" w:rsidR="00A2583D" w:rsidRPr="00A01838" w:rsidRDefault="00FA074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7B4A8E">
              <w:rPr>
                <w:sz w:val="20"/>
                <w:szCs w:val="20"/>
              </w:rPr>
              <w:t xml:space="preserve"> (22.0)</w:t>
            </w:r>
          </w:p>
        </w:tc>
        <w:tc>
          <w:tcPr>
            <w:tcW w:w="2340" w:type="dxa"/>
            <w:vAlign w:val="center"/>
          </w:tcPr>
          <w:p w14:paraId="44B0A6D7" w14:textId="445898F3" w:rsidR="00A2583D" w:rsidRPr="00A01838" w:rsidRDefault="00FA074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7B4A8E">
              <w:rPr>
                <w:sz w:val="20"/>
                <w:szCs w:val="20"/>
              </w:rPr>
              <w:t xml:space="preserve"> (25.0)</w:t>
            </w:r>
          </w:p>
        </w:tc>
        <w:tc>
          <w:tcPr>
            <w:tcW w:w="1350" w:type="dxa"/>
            <w:vAlign w:val="center"/>
          </w:tcPr>
          <w:p w14:paraId="47FD5827" w14:textId="56CEF4F9" w:rsidR="00A2583D" w:rsidRPr="00A01838" w:rsidRDefault="00B41D1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A2583D" w:rsidRPr="0072326A" w14:paraId="68658E20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6B3E95C0" w14:textId="091B5C29" w:rsidR="00A2583D" w:rsidRDefault="00A2583D" w:rsidP="00A2583D">
            <w:pPr>
              <w:rPr>
                <w:sz w:val="20"/>
                <w:szCs w:val="20"/>
              </w:rPr>
            </w:pPr>
            <w:r w:rsidRPr="0072326A">
              <w:rPr>
                <w:b w:val="0"/>
                <w:bCs w:val="0"/>
                <w:sz w:val="20"/>
                <w:szCs w:val="20"/>
              </w:rPr>
              <w:t xml:space="preserve">     Neurologic</w:t>
            </w:r>
            <w:r>
              <w:rPr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vAlign w:val="center"/>
          </w:tcPr>
          <w:p w14:paraId="5B03DB0A" w14:textId="19D8E574" w:rsidR="00A2583D" w:rsidRDefault="00FA074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r w:rsidR="007B4A8E">
              <w:rPr>
                <w:rFonts w:cstheme="minorHAnsi"/>
                <w:sz w:val="20"/>
                <w:szCs w:val="20"/>
              </w:rPr>
              <w:t xml:space="preserve"> (17.1)</w:t>
            </w:r>
          </w:p>
        </w:tc>
        <w:tc>
          <w:tcPr>
            <w:tcW w:w="2340" w:type="dxa"/>
            <w:vAlign w:val="center"/>
          </w:tcPr>
          <w:p w14:paraId="3DF6E4E0" w14:textId="0F709B91" w:rsidR="00A2583D" w:rsidRDefault="00FA074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7B4A8E">
              <w:rPr>
                <w:rFonts w:cstheme="minorHAnsi"/>
                <w:sz w:val="20"/>
                <w:szCs w:val="20"/>
              </w:rPr>
              <w:t xml:space="preserve"> (15.6)</w:t>
            </w:r>
          </w:p>
        </w:tc>
        <w:tc>
          <w:tcPr>
            <w:tcW w:w="1350" w:type="dxa"/>
          </w:tcPr>
          <w:p w14:paraId="43B741D6" w14:textId="227119E7" w:rsidR="00A2583D" w:rsidRDefault="00B41D1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A2583D" w:rsidRPr="0072326A" w14:paraId="0882BEBF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6E763274" w14:textId="79AB4797" w:rsidR="00A2583D" w:rsidRPr="006864D9" w:rsidRDefault="00A2583D" w:rsidP="00A2583D">
            <w:pPr>
              <w:rPr>
                <w:b w:val="0"/>
                <w:bCs w:val="0"/>
                <w:sz w:val="20"/>
                <w:szCs w:val="20"/>
              </w:rPr>
            </w:pPr>
            <w:r w:rsidRPr="0072326A">
              <w:rPr>
                <w:b w:val="0"/>
                <w:bCs w:val="0"/>
                <w:sz w:val="20"/>
                <w:szCs w:val="20"/>
              </w:rPr>
              <w:t xml:space="preserve">     Gastrointestinal</w:t>
            </w:r>
            <w:r>
              <w:rPr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vAlign w:val="center"/>
          </w:tcPr>
          <w:p w14:paraId="4EE25C6A" w14:textId="32A6F76B" w:rsidR="00A2583D" w:rsidRDefault="00FA074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r w:rsidR="007B4A8E">
              <w:rPr>
                <w:rFonts w:cstheme="minorHAnsi"/>
                <w:sz w:val="20"/>
                <w:szCs w:val="20"/>
              </w:rPr>
              <w:t xml:space="preserve"> (17.1) </w:t>
            </w:r>
          </w:p>
        </w:tc>
        <w:tc>
          <w:tcPr>
            <w:tcW w:w="2340" w:type="dxa"/>
            <w:vAlign w:val="center"/>
          </w:tcPr>
          <w:p w14:paraId="61FDA2F8" w14:textId="7264EE25" w:rsidR="00A2583D" w:rsidRDefault="00FA074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r w:rsidR="007B4A8E">
              <w:rPr>
                <w:rFonts w:cstheme="minorHAnsi"/>
                <w:sz w:val="20"/>
                <w:szCs w:val="20"/>
              </w:rPr>
              <w:t xml:space="preserve"> (25.0)</w:t>
            </w:r>
          </w:p>
        </w:tc>
        <w:tc>
          <w:tcPr>
            <w:tcW w:w="1350" w:type="dxa"/>
          </w:tcPr>
          <w:p w14:paraId="6F436B92" w14:textId="6E31318E" w:rsidR="00A2583D" w:rsidRDefault="00B41D1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A2583D" w:rsidRPr="0072326A" w14:paraId="0A5D13A6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1ADC5EDC" w14:textId="3AE65CA0" w:rsidR="00A2583D" w:rsidRDefault="00A2583D" w:rsidP="00A2583D">
            <w:pPr>
              <w:rPr>
                <w:b w:val="0"/>
                <w:bCs w:val="0"/>
                <w:sz w:val="20"/>
                <w:szCs w:val="20"/>
              </w:rPr>
            </w:pPr>
            <w:r w:rsidRPr="0072326A">
              <w:rPr>
                <w:b w:val="0"/>
                <w:bCs w:val="0"/>
                <w:sz w:val="20"/>
                <w:szCs w:val="20"/>
              </w:rPr>
              <w:t xml:space="preserve">     Sepsis</w:t>
            </w:r>
            <w:r>
              <w:rPr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vAlign w:val="center"/>
          </w:tcPr>
          <w:p w14:paraId="132FDD9D" w14:textId="616C318A" w:rsidR="00A2583D" w:rsidRPr="0072326A" w:rsidRDefault="00FA074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  <w:r w:rsidR="007B4A8E">
              <w:rPr>
                <w:rFonts w:cstheme="minorHAnsi"/>
                <w:sz w:val="20"/>
                <w:szCs w:val="20"/>
              </w:rPr>
              <w:t xml:space="preserve"> (53.7)</w:t>
            </w:r>
          </w:p>
        </w:tc>
        <w:tc>
          <w:tcPr>
            <w:tcW w:w="2340" w:type="dxa"/>
            <w:vAlign w:val="center"/>
          </w:tcPr>
          <w:p w14:paraId="2E5592A6" w14:textId="1BA57AB7" w:rsidR="00A2583D" w:rsidRPr="0072326A" w:rsidRDefault="00FA074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  <w:r w:rsidR="007B4A8E">
              <w:rPr>
                <w:rFonts w:cstheme="minorHAnsi"/>
                <w:sz w:val="20"/>
                <w:szCs w:val="20"/>
              </w:rPr>
              <w:t xml:space="preserve"> (62.5)</w:t>
            </w:r>
          </w:p>
        </w:tc>
        <w:tc>
          <w:tcPr>
            <w:tcW w:w="1350" w:type="dxa"/>
            <w:vAlign w:val="center"/>
          </w:tcPr>
          <w:p w14:paraId="23E7B024" w14:textId="2DF752E4" w:rsidR="00A2583D" w:rsidRPr="0072326A" w:rsidRDefault="00B41D1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6</w:t>
            </w:r>
          </w:p>
        </w:tc>
      </w:tr>
      <w:tr w:rsidR="00A2583D" w:rsidRPr="0072326A" w14:paraId="0167D69F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2FC76E1E" w14:textId="327C27D7" w:rsidR="00A2583D" w:rsidRDefault="00A2583D" w:rsidP="00A2583D">
            <w:pPr>
              <w:rPr>
                <w:b w:val="0"/>
                <w:bCs w:val="0"/>
                <w:sz w:val="20"/>
                <w:szCs w:val="20"/>
              </w:rPr>
            </w:pPr>
            <w:r w:rsidRPr="0072326A">
              <w:rPr>
                <w:b w:val="0"/>
                <w:bCs w:val="0"/>
                <w:sz w:val="20"/>
                <w:szCs w:val="20"/>
              </w:rPr>
              <w:t xml:space="preserve">     Oncologic</w:t>
            </w:r>
            <w:r>
              <w:rPr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vAlign w:val="center"/>
          </w:tcPr>
          <w:p w14:paraId="10D85230" w14:textId="30C2E7AD" w:rsidR="00A2583D" w:rsidRPr="0072326A" w:rsidRDefault="00FA074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7B4A8E">
              <w:rPr>
                <w:rFonts w:cstheme="minorHAnsi"/>
                <w:sz w:val="20"/>
                <w:szCs w:val="20"/>
              </w:rPr>
              <w:t xml:space="preserve"> (12.2)</w:t>
            </w:r>
          </w:p>
        </w:tc>
        <w:tc>
          <w:tcPr>
            <w:tcW w:w="2340" w:type="dxa"/>
            <w:vAlign w:val="center"/>
          </w:tcPr>
          <w:p w14:paraId="55D5B462" w14:textId="653D9051" w:rsidR="00A2583D" w:rsidRPr="0072326A" w:rsidRDefault="00FA074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7B4A8E">
              <w:rPr>
                <w:rFonts w:cstheme="minorHAnsi"/>
                <w:sz w:val="20"/>
                <w:szCs w:val="20"/>
              </w:rPr>
              <w:t xml:space="preserve"> (15.6)</w:t>
            </w:r>
          </w:p>
        </w:tc>
        <w:tc>
          <w:tcPr>
            <w:tcW w:w="1350" w:type="dxa"/>
            <w:vAlign w:val="center"/>
          </w:tcPr>
          <w:p w14:paraId="0275EF3E" w14:textId="56EDA036" w:rsidR="00A2583D" w:rsidRPr="0072326A" w:rsidRDefault="00B41D1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0</w:t>
            </w:r>
          </w:p>
        </w:tc>
      </w:tr>
      <w:tr w:rsidR="00A2583D" w:rsidRPr="0072326A" w14:paraId="60E57E91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2B83E9C4" w14:textId="6011220B" w:rsidR="00A2583D" w:rsidRPr="005853E7" w:rsidRDefault="00A2583D" w:rsidP="00A2583D">
            <w:pPr>
              <w:rPr>
                <w:sz w:val="20"/>
                <w:szCs w:val="20"/>
              </w:rPr>
            </w:pPr>
            <w:r w:rsidRPr="0072326A">
              <w:rPr>
                <w:b w:val="0"/>
                <w:bCs w:val="0"/>
                <w:sz w:val="20"/>
                <w:szCs w:val="20"/>
              </w:rPr>
              <w:t xml:space="preserve">     Other</w:t>
            </w:r>
            <w:r>
              <w:rPr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</w:tcPr>
          <w:p w14:paraId="7EABCE27" w14:textId="10CDD31F" w:rsidR="00A2583D" w:rsidRPr="00A2583D" w:rsidRDefault="00FA074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7B4A8E">
              <w:rPr>
                <w:sz w:val="20"/>
                <w:szCs w:val="20"/>
              </w:rPr>
              <w:t xml:space="preserve"> (17.1)</w:t>
            </w:r>
          </w:p>
        </w:tc>
        <w:tc>
          <w:tcPr>
            <w:tcW w:w="2340" w:type="dxa"/>
          </w:tcPr>
          <w:p w14:paraId="2010B916" w14:textId="77DFA20A" w:rsidR="00A2583D" w:rsidRPr="00A2583D" w:rsidRDefault="00FA074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7B4A8E">
              <w:rPr>
                <w:sz w:val="20"/>
                <w:szCs w:val="20"/>
              </w:rPr>
              <w:t xml:space="preserve"> (18.8)</w:t>
            </w:r>
          </w:p>
        </w:tc>
        <w:tc>
          <w:tcPr>
            <w:tcW w:w="1350" w:type="dxa"/>
          </w:tcPr>
          <w:p w14:paraId="3C9951D7" w14:textId="5A9CDFBC" w:rsidR="00A2583D" w:rsidRDefault="00B41D1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A2583D" w:rsidRPr="0072326A" w14:paraId="2A2CBFCA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364A0E9E" w14:textId="0C53F004" w:rsidR="00A2583D" w:rsidRPr="006864D9" w:rsidRDefault="00A2583D" w:rsidP="00A2583D">
            <w:pPr>
              <w:rPr>
                <w:b w:val="0"/>
                <w:bCs w:val="0"/>
                <w:sz w:val="20"/>
                <w:szCs w:val="20"/>
              </w:rPr>
            </w:pPr>
            <w:r w:rsidRPr="00F64FF2">
              <w:rPr>
                <w:sz w:val="20"/>
                <w:szCs w:val="20"/>
              </w:rPr>
              <w:t xml:space="preserve">Reason for </w:t>
            </w:r>
            <w:r>
              <w:rPr>
                <w:sz w:val="20"/>
                <w:szCs w:val="20"/>
              </w:rPr>
              <w:t>CKRT</w:t>
            </w:r>
            <w:r w:rsidRPr="00F64FF2">
              <w:rPr>
                <w:sz w:val="20"/>
                <w:szCs w:val="20"/>
              </w:rPr>
              <w:t xml:space="preserve"> Initiation</w:t>
            </w:r>
          </w:p>
        </w:tc>
        <w:tc>
          <w:tcPr>
            <w:tcW w:w="2340" w:type="dxa"/>
          </w:tcPr>
          <w:p w14:paraId="58D73E03" w14:textId="283EB219" w:rsidR="00A2583D" w:rsidRDefault="00A2583D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24152F2" w14:textId="5A130F4C" w:rsidR="00A2583D" w:rsidRDefault="00A2583D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DEF2360" w14:textId="73388353" w:rsidR="00A2583D" w:rsidRDefault="00A2583D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2583D" w:rsidRPr="0072326A" w14:paraId="0C82DB43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11C67EC7" w14:textId="0B2B9223" w:rsidR="00A2583D" w:rsidRDefault="00A2583D" w:rsidP="00A2583D">
            <w:pPr>
              <w:rPr>
                <w:b w:val="0"/>
                <w:bCs w:val="0"/>
                <w:sz w:val="20"/>
                <w:szCs w:val="20"/>
              </w:rPr>
            </w:pPr>
            <w:r w:rsidRPr="0072326A">
              <w:rPr>
                <w:b w:val="0"/>
                <w:bCs w:val="0"/>
                <w:sz w:val="20"/>
                <w:szCs w:val="20"/>
              </w:rPr>
              <w:t xml:space="preserve">     Fluid overload</w:t>
            </w:r>
            <w:r>
              <w:rPr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vAlign w:val="center"/>
          </w:tcPr>
          <w:p w14:paraId="06FA5C55" w14:textId="6BFA8E94" w:rsidR="00A2583D" w:rsidRDefault="00FA074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</w:t>
            </w:r>
            <w:r w:rsidR="004D1760">
              <w:rPr>
                <w:rFonts w:cstheme="minorHAnsi"/>
                <w:sz w:val="20"/>
                <w:szCs w:val="20"/>
              </w:rPr>
              <w:t xml:space="preserve"> (63.4)</w:t>
            </w:r>
          </w:p>
        </w:tc>
        <w:tc>
          <w:tcPr>
            <w:tcW w:w="2340" w:type="dxa"/>
            <w:vAlign w:val="center"/>
          </w:tcPr>
          <w:p w14:paraId="4DB4D9A8" w14:textId="479E5105" w:rsidR="00A2583D" w:rsidRDefault="00FA074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  <w:r w:rsidR="004D1760">
              <w:rPr>
                <w:rFonts w:cstheme="minorHAnsi"/>
                <w:sz w:val="20"/>
                <w:szCs w:val="20"/>
              </w:rPr>
              <w:t xml:space="preserve"> (65.6)</w:t>
            </w:r>
          </w:p>
        </w:tc>
        <w:tc>
          <w:tcPr>
            <w:tcW w:w="1350" w:type="dxa"/>
            <w:vAlign w:val="center"/>
          </w:tcPr>
          <w:p w14:paraId="2E0EE563" w14:textId="7D264B2F" w:rsidR="00A2583D" w:rsidRDefault="00B41D1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A2583D" w:rsidRPr="0072326A" w14:paraId="3C1204A4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13225A15" w14:textId="21920389" w:rsidR="00A2583D" w:rsidRDefault="00A2583D" w:rsidP="00A2583D">
            <w:pPr>
              <w:rPr>
                <w:b w:val="0"/>
                <w:bCs w:val="0"/>
                <w:sz w:val="20"/>
                <w:szCs w:val="20"/>
              </w:rPr>
            </w:pPr>
            <w:r w:rsidRPr="0072326A">
              <w:rPr>
                <w:b w:val="0"/>
                <w:bCs w:val="0"/>
                <w:sz w:val="20"/>
                <w:szCs w:val="20"/>
              </w:rPr>
              <w:t xml:space="preserve">     Anuria/</w:t>
            </w:r>
            <w:r>
              <w:rPr>
                <w:b w:val="0"/>
                <w:bCs w:val="0"/>
                <w:sz w:val="20"/>
                <w:szCs w:val="20"/>
              </w:rPr>
              <w:t>o</w:t>
            </w:r>
            <w:r w:rsidRPr="0072326A">
              <w:rPr>
                <w:b w:val="0"/>
                <w:bCs w:val="0"/>
                <w:sz w:val="20"/>
                <w:szCs w:val="20"/>
              </w:rPr>
              <w:t>liguria</w:t>
            </w:r>
            <w:r>
              <w:rPr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vAlign w:val="center"/>
          </w:tcPr>
          <w:p w14:paraId="27E688B5" w14:textId="4FC512F8" w:rsidR="00A2583D" w:rsidRDefault="00FA074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  <w:r w:rsidR="004D1760">
              <w:rPr>
                <w:rFonts w:cstheme="minorHAnsi"/>
                <w:sz w:val="20"/>
                <w:szCs w:val="20"/>
              </w:rPr>
              <w:t xml:space="preserve"> (29.3)</w:t>
            </w:r>
          </w:p>
        </w:tc>
        <w:tc>
          <w:tcPr>
            <w:tcW w:w="2340" w:type="dxa"/>
            <w:vAlign w:val="center"/>
          </w:tcPr>
          <w:p w14:paraId="5217609E" w14:textId="5592F0DF" w:rsidR="00A2583D" w:rsidRDefault="00FA074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</w:t>
            </w:r>
            <w:r w:rsidR="004D1760">
              <w:rPr>
                <w:rFonts w:cstheme="minorHAnsi"/>
                <w:sz w:val="20"/>
                <w:szCs w:val="20"/>
              </w:rPr>
              <w:t xml:space="preserve"> (75.0)</w:t>
            </w:r>
          </w:p>
        </w:tc>
        <w:tc>
          <w:tcPr>
            <w:tcW w:w="1350" w:type="dxa"/>
            <w:vAlign w:val="center"/>
          </w:tcPr>
          <w:p w14:paraId="65E27792" w14:textId="38FFD4CD" w:rsidR="00A2583D" w:rsidRDefault="00B41D1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**</w:t>
            </w:r>
          </w:p>
        </w:tc>
      </w:tr>
      <w:tr w:rsidR="00A2583D" w:rsidRPr="0072326A" w14:paraId="21302EBF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1A48D0F0" w14:textId="799E68CC" w:rsidR="00A2583D" w:rsidRPr="003B4157" w:rsidRDefault="00A2583D" w:rsidP="00A2583D">
            <w:pPr>
              <w:rPr>
                <w:b w:val="0"/>
                <w:bCs w:val="0"/>
                <w:sz w:val="20"/>
                <w:szCs w:val="20"/>
              </w:rPr>
            </w:pPr>
            <w:r w:rsidRPr="0072326A">
              <w:rPr>
                <w:b w:val="0"/>
                <w:bCs w:val="0"/>
                <w:sz w:val="20"/>
                <w:szCs w:val="20"/>
              </w:rPr>
              <w:t xml:space="preserve">     </w:t>
            </w:r>
            <w:r>
              <w:rPr>
                <w:b w:val="0"/>
                <w:bCs w:val="0"/>
                <w:sz w:val="20"/>
                <w:szCs w:val="20"/>
              </w:rPr>
              <w:t>Electrolyte abnormality, n (%)</w:t>
            </w:r>
          </w:p>
        </w:tc>
        <w:tc>
          <w:tcPr>
            <w:tcW w:w="2340" w:type="dxa"/>
            <w:vAlign w:val="center"/>
          </w:tcPr>
          <w:p w14:paraId="768433FE" w14:textId="6A53D29C" w:rsidR="00A2583D" w:rsidRPr="003B4157" w:rsidRDefault="00FA074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4D1760">
              <w:rPr>
                <w:sz w:val="20"/>
                <w:szCs w:val="20"/>
              </w:rPr>
              <w:t xml:space="preserve"> (9.8)</w:t>
            </w:r>
          </w:p>
        </w:tc>
        <w:tc>
          <w:tcPr>
            <w:tcW w:w="2340" w:type="dxa"/>
            <w:vAlign w:val="center"/>
          </w:tcPr>
          <w:p w14:paraId="48CB88F0" w14:textId="30EAE29E" w:rsidR="00A2583D" w:rsidRPr="003B4157" w:rsidRDefault="009E4540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4D176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9.0</w:t>
            </w:r>
            <w:r w:rsidR="004D1760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43514E28" w14:textId="4493B2B5" w:rsidR="00A2583D" w:rsidRPr="003B4157" w:rsidRDefault="009E4540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3</w:t>
            </w:r>
          </w:p>
        </w:tc>
      </w:tr>
      <w:tr w:rsidR="00A2583D" w:rsidRPr="0072326A" w14:paraId="0695F57D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507E2389" w14:textId="4D2745A2" w:rsidR="00A2583D" w:rsidRPr="003B4157" w:rsidRDefault="00A2583D" w:rsidP="00A2583D">
            <w:pPr>
              <w:rPr>
                <w:b w:val="0"/>
                <w:bCs w:val="0"/>
                <w:sz w:val="20"/>
                <w:szCs w:val="20"/>
              </w:rPr>
            </w:pPr>
            <w:r w:rsidRPr="0072326A">
              <w:rPr>
                <w:b w:val="0"/>
                <w:bCs w:val="0"/>
                <w:sz w:val="20"/>
                <w:szCs w:val="20"/>
              </w:rPr>
              <w:t xml:space="preserve">     Uremia</w:t>
            </w:r>
            <w:r>
              <w:rPr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vAlign w:val="center"/>
          </w:tcPr>
          <w:p w14:paraId="122629EC" w14:textId="146C3D96" w:rsidR="00A2583D" w:rsidRPr="003B4157" w:rsidRDefault="00FA074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4D1760">
              <w:rPr>
                <w:sz w:val="20"/>
                <w:szCs w:val="20"/>
              </w:rPr>
              <w:t xml:space="preserve"> (12.2)</w:t>
            </w:r>
          </w:p>
        </w:tc>
        <w:tc>
          <w:tcPr>
            <w:tcW w:w="2340" w:type="dxa"/>
            <w:vAlign w:val="center"/>
          </w:tcPr>
          <w:p w14:paraId="5D22EC78" w14:textId="575B0C5F" w:rsidR="00A2583D" w:rsidRPr="003B4157" w:rsidRDefault="00FA074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4D1760">
              <w:rPr>
                <w:sz w:val="20"/>
                <w:szCs w:val="20"/>
              </w:rPr>
              <w:t xml:space="preserve"> (37.5)</w:t>
            </w:r>
          </w:p>
        </w:tc>
        <w:tc>
          <w:tcPr>
            <w:tcW w:w="1350" w:type="dxa"/>
            <w:vAlign w:val="center"/>
          </w:tcPr>
          <w:p w14:paraId="1FD6981B" w14:textId="7109D4C1" w:rsidR="00A2583D" w:rsidRPr="003B4157" w:rsidRDefault="00B41D1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2*</w:t>
            </w:r>
          </w:p>
        </w:tc>
      </w:tr>
      <w:tr w:rsidR="00A2583D" w:rsidRPr="0072326A" w14:paraId="6AD339D4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41F7804C" w14:textId="76A72480" w:rsidR="00A2583D" w:rsidRPr="003B4157" w:rsidRDefault="00A2583D" w:rsidP="00A2583D">
            <w:pPr>
              <w:rPr>
                <w:b w:val="0"/>
                <w:bCs w:val="0"/>
                <w:sz w:val="20"/>
                <w:szCs w:val="20"/>
              </w:rPr>
            </w:pPr>
            <w:r w:rsidRPr="0072326A">
              <w:rPr>
                <w:b w:val="0"/>
                <w:bCs w:val="0"/>
                <w:sz w:val="20"/>
                <w:szCs w:val="20"/>
              </w:rPr>
              <w:t xml:space="preserve">     Acidosis</w:t>
            </w:r>
            <w:r>
              <w:rPr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vAlign w:val="center"/>
          </w:tcPr>
          <w:p w14:paraId="4F01ACD0" w14:textId="4DB0E5A8" w:rsidR="00A2583D" w:rsidRPr="003B4157" w:rsidRDefault="00FA074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4D1760">
              <w:rPr>
                <w:sz w:val="20"/>
                <w:szCs w:val="20"/>
              </w:rPr>
              <w:t xml:space="preserve"> (31.7)</w:t>
            </w:r>
          </w:p>
        </w:tc>
        <w:tc>
          <w:tcPr>
            <w:tcW w:w="2340" w:type="dxa"/>
            <w:vAlign w:val="center"/>
          </w:tcPr>
          <w:p w14:paraId="0E4F932A" w14:textId="138E69E6" w:rsidR="00A2583D" w:rsidRPr="003B4157" w:rsidRDefault="00FA074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4D1760">
              <w:rPr>
                <w:sz w:val="20"/>
                <w:szCs w:val="20"/>
              </w:rPr>
              <w:t xml:space="preserve"> (18.8)</w:t>
            </w:r>
          </w:p>
        </w:tc>
        <w:tc>
          <w:tcPr>
            <w:tcW w:w="1350" w:type="dxa"/>
            <w:vAlign w:val="center"/>
          </w:tcPr>
          <w:p w14:paraId="1DCD5F71" w14:textId="10C97342" w:rsidR="00A2583D" w:rsidRPr="003B4157" w:rsidRDefault="00B41D1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9</w:t>
            </w:r>
          </w:p>
        </w:tc>
      </w:tr>
      <w:tr w:rsidR="00A2583D" w:rsidRPr="0072326A" w14:paraId="10E6E02B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763B92BD" w14:textId="04329A28" w:rsidR="00A2583D" w:rsidRPr="0072326A" w:rsidRDefault="00A2583D" w:rsidP="00A2583D">
            <w:pPr>
              <w:rPr>
                <w:sz w:val="20"/>
                <w:szCs w:val="20"/>
              </w:rPr>
            </w:pPr>
            <w:r w:rsidRPr="0072326A">
              <w:rPr>
                <w:b w:val="0"/>
                <w:bCs w:val="0"/>
                <w:sz w:val="20"/>
                <w:szCs w:val="20"/>
              </w:rPr>
              <w:t xml:space="preserve">     </w:t>
            </w:r>
            <w:r>
              <w:rPr>
                <w:b w:val="0"/>
                <w:bCs w:val="0"/>
                <w:sz w:val="20"/>
                <w:szCs w:val="20"/>
              </w:rPr>
              <w:t>Sepsis, n (%)</w:t>
            </w:r>
          </w:p>
        </w:tc>
        <w:tc>
          <w:tcPr>
            <w:tcW w:w="2340" w:type="dxa"/>
            <w:vAlign w:val="center"/>
          </w:tcPr>
          <w:p w14:paraId="66794615" w14:textId="0465741F" w:rsidR="00A2583D" w:rsidRPr="003B4157" w:rsidRDefault="00FA074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4D1760">
              <w:rPr>
                <w:sz w:val="20"/>
                <w:szCs w:val="20"/>
              </w:rPr>
              <w:t xml:space="preserve"> (41.5)</w:t>
            </w:r>
          </w:p>
        </w:tc>
        <w:tc>
          <w:tcPr>
            <w:tcW w:w="2340" w:type="dxa"/>
            <w:vAlign w:val="center"/>
          </w:tcPr>
          <w:p w14:paraId="55828359" w14:textId="15E0EAC8" w:rsidR="00A2583D" w:rsidRPr="003B4157" w:rsidRDefault="00FA074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4D1760">
              <w:rPr>
                <w:sz w:val="20"/>
                <w:szCs w:val="20"/>
              </w:rPr>
              <w:t xml:space="preserve"> (15.6)</w:t>
            </w:r>
          </w:p>
        </w:tc>
        <w:tc>
          <w:tcPr>
            <w:tcW w:w="1350" w:type="dxa"/>
            <w:vAlign w:val="center"/>
          </w:tcPr>
          <w:p w14:paraId="0AF5C082" w14:textId="778C2D12" w:rsidR="00A2583D" w:rsidRPr="003B4157" w:rsidRDefault="00B41D1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3</w:t>
            </w:r>
          </w:p>
        </w:tc>
      </w:tr>
      <w:tr w:rsidR="00A2583D" w:rsidRPr="0072326A" w14:paraId="31E69B79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221CF9DC" w14:textId="76E74FD0" w:rsidR="00A2583D" w:rsidRPr="0072326A" w:rsidRDefault="00A2583D" w:rsidP="00A2583D">
            <w:pPr>
              <w:rPr>
                <w:sz w:val="20"/>
                <w:szCs w:val="20"/>
              </w:rPr>
            </w:pPr>
            <w:r w:rsidRPr="0072326A">
              <w:rPr>
                <w:b w:val="0"/>
                <w:bCs w:val="0"/>
                <w:sz w:val="20"/>
                <w:szCs w:val="20"/>
              </w:rPr>
              <w:t xml:space="preserve">     Hyperammonemia</w:t>
            </w:r>
            <w:r>
              <w:rPr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vAlign w:val="center"/>
          </w:tcPr>
          <w:p w14:paraId="4CAA4317" w14:textId="7633054F" w:rsidR="00A2583D" w:rsidRPr="003B4157" w:rsidRDefault="00FA074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4D1760">
              <w:rPr>
                <w:sz w:val="20"/>
                <w:szCs w:val="20"/>
              </w:rPr>
              <w:t xml:space="preserve"> (14.6)</w:t>
            </w:r>
          </w:p>
        </w:tc>
        <w:tc>
          <w:tcPr>
            <w:tcW w:w="2340" w:type="dxa"/>
            <w:vAlign w:val="center"/>
          </w:tcPr>
          <w:p w14:paraId="3ADC9ED9" w14:textId="08B344C3" w:rsidR="00A2583D" w:rsidRPr="003B4157" w:rsidRDefault="00FA074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D1760">
              <w:rPr>
                <w:sz w:val="20"/>
                <w:szCs w:val="20"/>
              </w:rPr>
              <w:t xml:space="preserve"> (0.0)</w:t>
            </w:r>
          </w:p>
        </w:tc>
        <w:tc>
          <w:tcPr>
            <w:tcW w:w="1350" w:type="dxa"/>
            <w:vAlign w:val="center"/>
          </w:tcPr>
          <w:p w14:paraId="3CC6CE56" w14:textId="18EAAFD0" w:rsidR="00A2583D" w:rsidRPr="003B4157" w:rsidRDefault="00B41D1B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5</w:t>
            </w:r>
          </w:p>
        </w:tc>
      </w:tr>
      <w:tr w:rsidR="00A2583D" w:rsidRPr="0072326A" w14:paraId="0172026F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6521D6DF" w14:textId="0DD410B4" w:rsidR="00A2583D" w:rsidRPr="0072326A" w:rsidRDefault="00A2583D" w:rsidP="00A2583D">
            <w:pPr>
              <w:rPr>
                <w:sz w:val="20"/>
                <w:szCs w:val="20"/>
              </w:rPr>
            </w:pPr>
            <w:r w:rsidRPr="0072326A">
              <w:rPr>
                <w:b w:val="0"/>
                <w:bCs w:val="0"/>
                <w:sz w:val="20"/>
                <w:szCs w:val="20"/>
              </w:rPr>
              <w:t xml:space="preserve">     Other</w:t>
            </w:r>
            <w:r>
              <w:rPr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vAlign w:val="center"/>
          </w:tcPr>
          <w:p w14:paraId="5E3D17C1" w14:textId="6641D59A" w:rsidR="00A2583D" w:rsidRPr="003B4157" w:rsidRDefault="00FA074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4D1760">
              <w:rPr>
                <w:sz w:val="20"/>
                <w:szCs w:val="20"/>
              </w:rPr>
              <w:t xml:space="preserve"> (2.4)</w:t>
            </w:r>
          </w:p>
        </w:tc>
        <w:tc>
          <w:tcPr>
            <w:tcW w:w="2340" w:type="dxa"/>
            <w:vAlign w:val="center"/>
          </w:tcPr>
          <w:p w14:paraId="68C532C8" w14:textId="6C7231FB" w:rsidR="00A2583D" w:rsidRPr="003B4157" w:rsidRDefault="00FA074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4D1760">
              <w:rPr>
                <w:sz w:val="20"/>
                <w:szCs w:val="20"/>
              </w:rPr>
              <w:t xml:space="preserve"> (21.9)</w:t>
            </w:r>
          </w:p>
        </w:tc>
        <w:tc>
          <w:tcPr>
            <w:tcW w:w="1350" w:type="dxa"/>
            <w:vAlign w:val="center"/>
          </w:tcPr>
          <w:p w14:paraId="703A2388" w14:textId="7FE66F42" w:rsidR="00A2583D" w:rsidRPr="003B4157" w:rsidRDefault="00B41D1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A2583D" w:rsidRPr="0072326A" w14:paraId="509E4797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4FAAEBDB" w14:textId="3EF4BF16" w:rsidR="00A2583D" w:rsidRPr="0072326A" w:rsidRDefault="00A2583D" w:rsidP="00A2583D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KRT duration (</w:t>
            </w:r>
            <w:r w:rsidR="00650E37">
              <w:rPr>
                <w:b w:val="0"/>
                <w:bCs w:val="0"/>
                <w:sz w:val="20"/>
                <w:szCs w:val="20"/>
              </w:rPr>
              <w:t>hours</w:t>
            </w:r>
            <w:r>
              <w:rPr>
                <w:b w:val="0"/>
                <w:bCs w:val="0"/>
                <w:sz w:val="20"/>
                <w:szCs w:val="20"/>
              </w:rPr>
              <w:t>)</w:t>
            </w:r>
            <w:r w:rsidRPr="000D14A4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340" w:type="dxa"/>
            <w:vAlign w:val="center"/>
          </w:tcPr>
          <w:p w14:paraId="6B271350" w14:textId="41988858" w:rsidR="00A2583D" w:rsidRPr="003B4157" w:rsidRDefault="00515259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="00FA074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6</w:t>
            </w:r>
            <w:r w:rsidR="00B0423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34</w:t>
            </w:r>
            <w:r w:rsidR="00FA074B">
              <w:rPr>
                <w:sz w:val="20"/>
                <w:szCs w:val="20"/>
              </w:rPr>
              <w:t>)</w:t>
            </w:r>
          </w:p>
        </w:tc>
        <w:tc>
          <w:tcPr>
            <w:tcW w:w="2340" w:type="dxa"/>
            <w:vAlign w:val="center"/>
          </w:tcPr>
          <w:p w14:paraId="551CCD56" w14:textId="238BC194" w:rsidR="00A2583D" w:rsidRPr="003B4157" w:rsidRDefault="00515259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  <w:r w:rsidR="00FA074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4</w:t>
            </w:r>
            <w:r w:rsidR="00B0423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74</w:t>
            </w:r>
            <w:r w:rsidR="00FA074B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4CFE3E06" w14:textId="65E0BF65" w:rsidR="00A2583D" w:rsidRPr="003B4157" w:rsidRDefault="00386745" w:rsidP="00A25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1</w:t>
            </w:r>
          </w:p>
        </w:tc>
      </w:tr>
      <w:tr w:rsidR="00A2583D" w:rsidRPr="0072326A" w14:paraId="07330F05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1978B1FB" w14:textId="4CD3ECBC" w:rsidR="00A2583D" w:rsidRDefault="00A2583D" w:rsidP="00A2583D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KRT on ECMO, n (%)</w:t>
            </w:r>
          </w:p>
        </w:tc>
        <w:tc>
          <w:tcPr>
            <w:tcW w:w="2340" w:type="dxa"/>
            <w:vAlign w:val="center"/>
          </w:tcPr>
          <w:p w14:paraId="4650A633" w14:textId="1CC6CF3B" w:rsidR="00A2583D" w:rsidRPr="003B4157" w:rsidRDefault="00FA074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4D1760">
              <w:rPr>
                <w:sz w:val="20"/>
                <w:szCs w:val="20"/>
              </w:rPr>
              <w:t xml:space="preserve"> (29.3)</w:t>
            </w:r>
          </w:p>
        </w:tc>
        <w:tc>
          <w:tcPr>
            <w:tcW w:w="2340" w:type="dxa"/>
            <w:vAlign w:val="center"/>
          </w:tcPr>
          <w:p w14:paraId="1F04DF53" w14:textId="6B3C0B19" w:rsidR="00A2583D" w:rsidRPr="003B4157" w:rsidRDefault="00FA074B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191393">
              <w:rPr>
                <w:sz w:val="20"/>
                <w:szCs w:val="20"/>
              </w:rPr>
              <w:t xml:space="preserve"> (9.4)</w:t>
            </w:r>
          </w:p>
        </w:tc>
        <w:tc>
          <w:tcPr>
            <w:tcW w:w="1350" w:type="dxa"/>
            <w:vAlign w:val="center"/>
          </w:tcPr>
          <w:p w14:paraId="18F8431B" w14:textId="4B120A5A" w:rsidR="00A2583D" w:rsidRPr="003B4157" w:rsidRDefault="00386745" w:rsidP="00A25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4</w:t>
            </w:r>
          </w:p>
        </w:tc>
      </w:tr>
      <w:tr w:rsidR="0036362F" w:rsidRPr="0072326A" w14:paraId="70E79F2E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3691FD96" w14:textId="7EA14838" w:rsidR="0036362F" w:rsidRDefault="0036362F" w:rsidP="0036362F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ICU length of stay (days)</w:t>
            </w:r>
            <w:r w:rsidRPr="000D14A4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340" w:type="dxa"/>
            <w:vAlign w:val="center"/>
          </w:tcPr>
          <w:p w14:paraId="19BA40A1" w14:textId="3942C32C" w:rsidR="0036362F" w:rsidRDefault="00386745" w:rsidP="00363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 (11.7-57.7)</w:t>
            </w:r>
          </w:p>
        </w:tc>
        <w:tc>
          <w:tcPr>
            <w:tcW w:w="2340" w:type="dxa"/>
            <w:vAlign w:val="center"/>
          </w:tcPr>
          <w:p w14:paraId="194E31DD" w14:textId="6477CF43" w:rsidR="0036362F" w:rsidRDefault="00386745" w:rsidP="00363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 (14.0</w:t>
            </w:r>
            <w:r w:rsidR="00A0787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3.2)</w:t>
            </w:r>
          </w:p>
        </w:tc>
        <w:tc>
          <w:tcPr>
            <w:tcW w:w="1350" w:type="dxa"/>
            <w:vAlign w:val="center"/>
          </w:tcPr>
          <w:p w14:paraId="67DBA8CD" w14:textId="59D5F11E" w:rsidR="0036362F" w:rsidRPr="003B4157" w:rsidRDefault="00386745" w:rsidP="00363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7</w:t>
            </w:r>
          </w:p>
        </w:tc>
      </w:tr>
      <w:tr w:rsidR="0036362F" w:rsidRPr="0072326A" w14:paraId="52C44F63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12751A61" w14:textId="0C5C75D9" w:rsidR="0036362F" w:rsidRDefault="0036362F" w:rsidP="0036362F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Hospital length of stay (days)</w:t>
            </w:r>
            <w:r w:rsidRPr="000D14A4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340" w:type="dxa"/>
            <w:vAlign w:val="center"/>
          </w:tcPr>
          <w:p w14:paraId="3181A99F" w14:textId="5D15BBDE" w:rsidR="0036362F" w:rsidRDefault="00386745" w:rsidP="00363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24</w:t>
            </w:r>
            <w:r w:rsidR="00A0787A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-79</w:t>
            </w:r>
            <w:r w:rsidR="00A0787A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40" w:type="dxa"/>
            <w:vAlign w:val="center"/>
          </w:tcPr>
          <w:p w14:paraId="5654FCF2" w14:textId="42DDFDFF" w:rsidR="0036362F" w:rsidRDefault="00386745" w:rsidP="00363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24.8-65.8)</w:t>
            </w:r>
          </w:p>
        </w:tc>
        <w:tc>
          <w:tcPr>
            <w:tcW w:w="1350" w:type="dxa"/>
            <w:vAlign w:val="center"/>
          </w:tcPr>
          <w:p w14:paraId="1578B4FF" w14:textId="14CA5D01" w:rsidR="0036362F" w:rsidRPr="003B4157" w:rsidRDefault="00386745" w:rsidP="00363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0</w:t>
            </w:r>
          </w:p>
        </w:tc>
      </w:tr>
      <w:tr w:rsidR="0036362F" w:rsidRPr="0072326A" w14:paraId="365787E6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69F8E321" w14:textId="5221AFB7" w:rsidR="0036362F" w:rsidRDefault="0036362F" w:rsidP="0036362F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In-hospital mortality, n (%)</w:t>
            </w:r>
          </w:p>
        </w:tc>
        <w:tc>
          <w:tcPr>
            <w:tcW w:w="2340" w:type="dxa"/>
            <w:vAlign w:val="center"/>
          </w:tcPr>
          <w:p w14:paraId="0C2E6599" w14:textId="65C2AEFC" w:rsidR="0036362F" w:rsidRDefault="00386745" w:rsidP="00363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9.5)</w:t>
            </w:r>
          </w:p>
        </w:tc>
        <w:tc>
          <w:tcPr>
            <w:tcW w:w="2340" w:type="dxa"/>
            <w:vAlign w:val="center"/>
          </w:tcPr>
          <w:p w14:paraId="6AFC54AE" w14:textId="3997CEB0" w:rsidR="0036362F" w:rsidRDefault="00386745" w:rsidP="00363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.4)</w:t>
            </w:r>
          </w:p>
        </w:tc>
        <w:tc>
          <w:tcPr>
            <w:tcW w:w="1350" w:type="dxa"/>
            <w:vAlign w:val="center"/>
          </w:tcPr>
          <w:p w14:paraId="6D497698" w14:textId="2D5C148B" w:rsidR="0036362F" w:rsidRPr="003B4157" w:rsidRDefault="00386745" w:rsidP="00363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8</w:t>
            </w:r>
          </w:p>
        </w:tc>
      </w:tr>
    </w:tbl>
    <w:p w14:paraId="7794C750" w14:textId="2279DC5F" w:rsidR="00536EAB" w:rsidRPr="007F5697" w:rsidRDefault="00536EAB" w:rsidP="00536EAB">
      <w:pPr>
        <w:rPr>
          <w:rFonts w:ascii="Calibri" w:hAnsi="Calibri" w:cs="Calibri"/>
          <w:sz w:val="20"/>
          <w:szCs w:val="20"/>
        </w:rPr>
      </w:pPr>
      <w:r w:rsidRPr="007C501C">
        <w:rPr>
          <w:rFonts w:ascii="Calibri" w:hAnsi="Calibri" w:cs="Calibri"/>
          <w:sz w:val="20"/>
          <w:szCs w:val="20"/>
        </w:rPr>
        <w:t>†</w:t>
      </w:r>
      <w:r>
        <w:rPr>
          <w:rFonts w:ascii="Calibri" w:hAnsi="Calibri" w:cs="Calibri"/>
          <w:sz w:val="20"/>
          <w:szCs w:val="20"/>
        </w:rPr>
        <w:t xml:space="preserve"> Median (25</w:t>
      </w:r>
      <w:r w:rsidRPr="00641FDE">
        <w:rPr>
          <w:rFonts w:ascii="Calibri" w:hAnsi="Calibri" w:cs="Calibri"/>
          <w:sz w:val="20"/>
          <w:szCs w:val="20"/>
          <w:vertAlign w:val="superscript"/>
        </w:rPr>
        <w:t>th</w:t>
      </w:r>
      <w:r>
        <w:rPr>
          <w:rFonts w:ascii="Calibri" w:hAnsi="Calibri" w:cs="Calibri"/>
          <w:sz w:val="20"/>
          <w:szCs w:val="20"/>
        </w:rPr>
        <w:t xml:space="preserve"> – 75</w:t>
      </w:r>
      <w:r w:rsidRPr="00641FDE">
        <w:rPr>
          <w:rFonts w:ascii="Calibri" w:hAnsi="Calibri" w:cs="Calibri"/>
          <w:sz w:val="20"/>
          <w:szCs w:val="20"/>
          <w:vertAlign w:val="superscript"/>
        </w:rPr>
        <w:t>th</w:t>
      </w:r>
      <w:r>
        <w:rPr>
          <w:rFonts w:ascii="Calibri" w:hAnsi="Calibri" w:cs="Calibri"/>
          <w:sz w:val="20"/>
          <w:szCs w:val="20"/>
        </w:rPr>
        <w:t xml:space="preserve"> percentile)</w:t>
      </w:r>
    </w:p>
    <w:p w14:paraId="573579B1" w14:textId="1618BB22" w:rsidR="002E7F47" w:rsidRDefault="002E7F47">
      <w:r>
        <w:br w:type="page"/>
      </w:r>
    </w:p>
    <w:tbl>
      <w:tblPr>
        <w:tblStyle w:val="PlainTable1"/>
        <w:tblW w:w="964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2875"/>
        <w:gridCol w:w="2723"/>
        <w:gridCol w:w="2610"/>
        <w:gridCol w:w="1440"/>
      </w:tblGrid>
      <w:tr w:rsidR="00B0423C" w:rsidRPr="0072326A" w14:paraId="23C54F31" w14:textId="77777777" w:rsidTr="009371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1F834043" w14:textId="77777777" w:rsidR="00B0423C" w:rsidRPr="0072326A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333" w:type="dxa"/>
            <w:gridSpan w:val="2"/>
            <w:vAlign w:val="center"/>
          </w:tcPr>
          <w:p w14:paraId="0944FDAB" w14:textId="77777777" w:rsidR="00B0423C" w:rsidRPr="0072326A" w:rsidRDefault="00B0423C" w:rsidP="00937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KRT</w:t>
            </w:r>
            <w:r w:rsidRPr="0072326A">
              <w:rPr>
                <w:rFonts w:cstheme="minorHAnsi"/>
                <w:sz w:val="20"/>
                <w:szCs w:val="20"/>
              </w:rPr>
              <w:t xml:space="preserve"> Outcome</w:t>
            </w:r>
          </w:p>
        </w:tc>
        <w:tc>
          <w:tcPr>
            <w:tcW w:w="1440" w:type="dxa"/>
            <w:vAlign w:val="center"/>
          </w:tcPr>
          <w:p w14:paraId="36C44CDB" w14:textId="77777777" w:rsidR="00B0423C" w:rsidRPr="0072326A" w:rsidRDefault="00B0423C" w:rsidP="00937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43E3C" w:rsidRPr="0072326A" w14:paraId="3185C2C7" w14:textId="77777777" w:rsidTr="0093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637BD846" w14:textId="77777777" w:rsidR="00743E3C" w:rsidRPr="0072326A" w:rsidRDefault="00743E3C" w:rsidP="00743E3C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723" w:type="dxa"/>
            <w:vAlign w:val="center"/>
          </w:tcPr>
          <w:p w14:paraId="4BC65916" w14:textId="77777777" w:rsidR="00743E3C" w:rsidRPr="0072326A" w:rsidRDefault="00743E3C" w:rsidP="00743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KRT Required</w:t>
            </w:r>
          </w:p>
          <w:p w14:paraId="20E1E5AF" w14:textId="13548267" w:rsidR="00743E3C" w:rsidRPr="0072326A" w:rsidRDefault="00743E3C" w:rsidP="00743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26A">
              <w:rPr>
                <w:rFonts w:cstheme="minorHAnsi"/>
                <w:i/>
                <w:iCs/>
                <w:sz w:val="20"/>
                <w:szCs w:val="20"/>
              </w:rPr>
              <w:t>n</w:t>
            </w:r>
            <w:r w:rsidRPr="0072326A">
              <w:rPr>
                <w:rFonts w:cstheme="minorHAnsi"/>
                <w:sz w:val="20"/>
                <w:szCs w:val="20"/>
              </w:rPr>
              <w:t xml:space="preserve"> = </w:t>
            </w:r>
            <w:r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2610" w:type="dxa"/>
            <w:vAlign w:val="center"/>
          </w:tcPr>
          <w:p w14:paraId="318B0612" w14:textId="77777777" w:rsidR="00743E3C" w:rsidRPr="0072326A" w:rsidRDefault="00743E3C" w:rsidP="00743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RT Required</w:t>
            </w:r>
          </w:p>
          <w:p w14:paraId="324D24B5" w14:textId="3D74AE3D" w:rsidR="00743E3C" w:rsidRPr="0072326A" w:rsidRDefault="00743E3C" w:rsidP="00743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26A">
              <w:rPr>
                <w:rFonts w:cstheme="minorHAnsi"/>
                <w:i/>
                <w:iCs/>
                <w:sz w:val="20"/>
                <w:szCs w:val="20"/>
              </w:rPr>
              <w:t>n</w:t>
            </w:r>
            <w:r w:rsidRPr="0072326A">
              <w:rPr>
                <w:rFonts w:cstheme="minorHAnsi"/>
                <w:sz w:val="20"/>
                <w:szCs w:val="20"/>
              </w:rPr>
              <w:t xml:space="preserve"> = </w:t>
            </w:r>
            <w:r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40" w:type="dxa"/>
            <w:vAlign w:val="center"/>
          </w:tcPr>
          <w:p w14:paraId="5485F145" w14:textId="77777777" w:rsidR="00743E3C" w:rsidRPr="0072326A" w:rsidRDefault="00743E3C" w:rsidP="00743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26A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B0423C" w:rsidRPr="0072326A" w14:paraId="2D03D2ED" w14:textId="77777777" w:rsidTr="0093717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8" w:type="dxa"/>
            <w:gridSpan w:val="4"/>
            <w:vAlign w:val="center"/>
          </w:tcPr>
          <w:p w14:paraId="738E168B" w14:textId="77777777" w:rsidR="00B0423C" w:rsidRPr="00584D34" w:rsidRDefault="00B0423C" w:rsidP="00937174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CKRT</w:t>
            </w:r>
            <w:r w:rsidRPr="00584D34">
              <w:rPr>
                <w:sz w:val="20"/>
                <w:szCs w:val="20"/>
              </w:rPr>
              <w:t xml:space="preserve"> Start Characteristics</w:t>
            </w:r>
          </w:p>
        </w:tc>
      </w:tr>
      <w:tr w:rsidR="00B0423C" w:rsidRPr="0072326A" w14:paraId="67C2D00C" w14:textId="77777777" w:rsidTr="0093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06BF8E77" w14:textId="77777777" w:rsidR="00B0423C" w:rsidRPr="0072326A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Vasoactive inotropic score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7DC91FD4" w14:textId="70C860C3" w:rsidR="00B0423C" w:rsidRPr="0072326A" w:rsidRDefault="007F1280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2.5-27)</w:t>
            </w:r>
          </w:p>
        </w:tc>
        <w:tc>
          <w:tcPr>
            <w:tcW w:w="2610" w:type="dxa"/>
            <w:vAlign w:val="center"/>
          </w:tcPr>
          <w:p w14:paraId="27D6F57D" w14:textId="317373DF" w:rsidR="00B0423C" w:rsidRPr="0072326A" w:rsidRDefault="00743E3C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 (0-19.8)</w:t>
            </w:r>
          </w:p>
        </w:tc>
        <w:tc>
          <w:tcPr>
            <w:tcW w:w="1440" w:type="dxa"/>
            <w:vAlign w:val="center"/>
          </w:tcPr>
          <w:p w14:paraId="7C947E6B" w14:textId="2F5A2A5A" w:rsidR="00B0423C" w:rsidRPr="0072326A" w:rsidRDefault="00386745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0</w:t>
            </w:r>
          </w:p>
        </w:tc>
      </w:tr>
      <w:tr w:rsidR="00B0423C" w:rsidRPr="0072326A" w14:paraId="3F5D8B33" w14:textId="77777777" w:rsidTr="0093717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37B43BE5" w14:textId="77777777" w:rsidR="00B0423C" w:rsidRDefault="00B0423C" w:rsidP="00937174">
            <w:pPr>
              <w:rPr>
                <w:sz w:val="20"/>
                <w:szCs w:val="20"/>
              </w:rPr>
            </w:pPr>
            <w:r w:rsidRPr="00F00756">
              <w:rPr>
                <w:b w:val="0"/>
                <w:bCs w:val="0"/>
                <w:sz w:val="20"/>
                <w:szCs w:val="20"/>
              </w:rPr>
              <w:t xml:space="preserve">     Central venous pressure</w:t>
            </w:r>
          </w:p>
          <w:p w14:paraId="186A8A60" w14:textId="77777777" w:rsidR="00B0423C" w:rsidRDefault="00B0423C" w:rsidP="00937174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  Minimum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  <w:p w14:paraId="4A4B319B" w14:textId="77777777" w:rsidR="00B0423C" w:rsidRPr="00F00756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  Maximum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</w:tcPr>
          <w:p w14:paraId="6EE47DBE" w14:textId="77777777" w:rsidR="00743E3C" w:rsidRDefault="00743E3C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3BE30361" w14:textId="252A1F45" w:rsidR="00B0423C" w:rsidRDefault="007F1280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  <w:r w:rsidR="00B0423C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="00B0423C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4.5</w:t>
            </w:r>
            <w:r w:rsidR="00B0423C">
              <w:rPr>
                <w:rFonts w:cstheme="minorHAnsi"/>
                <w:sz w:val="20"/>
                <w:szCs w:val="20"/>
              </w:rPr>
              <w:t>)</w:t>
            </w:r>
          </w:p>
          <w:p w14:paraId="0F05731D" w14:textId="1EA35CF8" w:rsidR="00B0423C" w:rsidRPr="004271B5" w:rsidRDefault="00B0423C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7F1280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(12-</w:t>
            </w:r>
            <w:r w:rsidR="007F1280">
              <w:rPr>
                <w:rFonts w:cstheme="minorHAnsi"/>
                <w:sz w:val="20"/>
                <w:szCs w:val="20"/>
              </w:rPr>
              <w:t>21.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26753543" w14:textId="77777777" w:rsidR="00743E3C" w:rsidRDefault="00743E3C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1599B2C0" w14:textId="51FEDEF0" w:rsidR="00B0423C" w:rsidRDefault="00743E3C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5</w:t>
            </w:r>
            <w:r w:rsidR="00B0423C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="00B0423C">
              <w:rPr>
                <w:rFonts w:cstheme="minorHAnsi"/>
                <w:sz w:val="20"/>
                <w:szCs w:val="20"/>
              </w:rPr>
              <w:t>-1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="00B0423C">
              <w:rPr>
                <w:rFonts w:cstheme="minorHAnsi"/>
                <w:sz w:val="20"/>
                <w:szCs w:val="20"/>
              </w:rPr>
              <w:t>)</w:t>
            </w:r>
          </w:p>
          <w:p w14:paraId="446B1B22" w14:textId="529A2E75" w:rsidR="00B0423C" w:rsidRPr="004271B5" w:rsidRDefault="00B0423C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743E3C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(1</w:t>
            </w:r>
            <w:r w:rsidR="00743E3C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="00743E3C">
              <w:rPr>
                <w:rFonts w:cstheme="minorHAnsi"/>
                <w:sz w:val="20"/>
                <w:szCs w:val="20"/>
              </w:rPr>
              <w:t>1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1DECA74" w14:textId="77777777" w:rsidR="00B0423C" w:rsidRDefault="00B0423C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1350693" w14:textId="77777777" w:rsidR="00386745" w:rsidRDefault="00386745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  <w:p w14:paraId="3C6665D6" w14:textId="44ADF367" w:rsidR="00386745" w:rsidRDefault="00386745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8</w:t>
            </w:r>
          </w:p>
        </w:tc>
      </w:tr>
      <w:tr w:rsidR="00B0423C" w:rsidRPr="0072326A" w14:paraId="6F120CD1" w14:textId="77777777" w:rsidTr="0093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02B1EFCF" w14:textId="22D733DA" w:rsidR="00B0423C" w:rsidRPr="0072326A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Mechanical ventilation, n</w:t>
            </w:r>
            <w:r w:rsidR="00953C21">
              <w:rPr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2723" w:type="dxa"/>
            <w:vAlign w:val="center"/>
          </w:tcPr>
          <w:p w14:paraId="7F49883A" w14:textId="61B78CC6" w:rsidR="00B0423C" w:rsidRPr="0072326A" w:rsidRDefault="007F1280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  <w:r w:rsidR="00EF6A18">
              <w:rPr>
                <w:rFonts w:cstheme="minorHAnsi"/>
                <w:sz w:val="20"/>
                <w:szCs w:val="20"/>
              </w:rPr>
              <w:t xml:space="preserve"> (90.2)</w:t>
            </w:r>
          </w:p>
        </w:tc>
        <w:tc>
          <w:tcPr>
            <w:tcW w:w="2610" w:type="dxa"/>
            <w:vAlign w:val="center"/>
          </w:tcPr>
          <w:p w14:paraId="42FC0379" w14:textId="41CFFAF1" w:rsidR="00B0423C" w:rsidRPr="0072326A" w:rsidRDefault="00743E3C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</w:t>
            </w:r>
            <w:r w:rsidR="00EF6A18">
              <w:rPr>
                <w:rFonts w:cstheme="minorHAnsi"/>
                <w:sz w:val="20"/>
                <w:szCs w:val="20"/>
              </w:rPr>
              <w:t xml:space="preserve"> (81.2)</w:t>
            </w:r>
          </w:p>
        </w:tc>
        <w:tc>
          <w:tcPr>
            <w:tcW w:w="1440" w:type="dxa"/>
            <w:vAlign w:val="center"/>
          </w:tcPr>
          <w:p w14:paraId="591E00D0" w14:textId="4CDCB7C2" w:rsidR="00B0423C" w:rsidRPr="0072326A" w:rsidRDefault="00386745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2</w:t>
            </w:r>
          </w:p>
        </w:tc>
      </w:tr>
      <w:tr w:rsidR="00B0423C" w:rsidRPr="0072326A" w14:paraId="42DCC94D" w14:textId="77777777" w:rsidTr="0093717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2282A54A" w14:textId="34ED0225" w:rsidR="00B0423C" w:rsidRPr="0072326A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Diuretic use, n</w:t>
            </w:r>
            <w:r w:rsidR="00953C21">
              <w:rPr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2723" w:type="dxa"/>
            <w:vAlign w:val="center"/>
          </w:tcPr>
          <w:p w14:paraId="090BC900" w14:textId="6BD512BA" w:rsidR="00B0423C" w:rsidRPr="0072326A" w:rsidRDefault="007F1280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  <w:r w:rsidR="00EF6A18">
              <w:rPr>
                <w:rFonts w:cstheme="minorHAnsi"/>
                <w:sz w:val="20"/>
                <w:szCs w:val="20"/>
              </w:rPr>
              <w:t xml:space="preserve"> (43.9)</w:t>
            </w:r>
          </w:p>
        </w:tc>
        <w:tc>
          <w:tcPr>
            <w:tcW w:w="2610" w:type="dxa"/>
            <w:vAlign w:val="center"/>
          </w:tcPr>
          <w:p w14:paraId="242AB28F" w14:textId="0DC60F4A" w:rsidR="00B0423C" w:rsidRPr="0072326A" w:rsidRDefault="00743E3C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  <w:r w:rsidR="00EF6A18">
              <w:rPr>
                <w:rFonts w:cstheme="minorHAnsi"/>
                <w:sz w:val="20"/>
                <w:szCs w:val="20"/>
              </w:rPr>
              <w:t xml:space="preserve"> (37.5)</w:t>
            </w:r>
          </w:p>
        </w:tc>
        <w:tc>
          <w:tcPr>
            <w:tcW w:w="1440" w:type="dxa"/>
            <w:vAlign w:val="center"/>
          </w:tcPr>
          <w:p w14:paraId="1510DC36" w14:textId="61A8AD91" w:rsidR="00B0423C" w:rsidRPr="0072326A" w:rsidRDefault="00386745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3</w:t>
            </w:r>
          </w:p>
        </w:tc>
      </w:tr>
      <w:tr w:rsidR="00B0423C" w:rsidRPr="0072326A" w14:paraId="1D88987E" w14:textId="77777777" w:rsidTr="0093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2B2365F7" w14:textId="77777777" w:rsidR="00B0423C" w:rsidRPr="00F00756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 w:rsidRPr="00F00756">
              <w:rPr>
                <w:b w:val="0"/>
                <w:bCs w:val="0"/>
                <w:sz w:val="20"/>
                <w:szCs w:val="20"/>
              </w:rPr>
              <w:t xml:space="preserve">     </w:t>
            </w:r>
            <w:r>
              <w:rPr>
                <w:b w:val="0"/>
                <w:bCs w:val="0"/>
                <w:sz w:val="20"/>
                <w:szCs w:val="20"/>
              </w:rPr>
              <w:t>pH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080B8A27" w14:textId="10F5109D" w:rsidR="00B0423C" w:rsidRPr="004271B5" w:rsidRDefault="007F1280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 (7.31-7.43)</w:t>
            </w:r>
          </w:p>
        </w:tc>
        <w:tc>
          <w:tcPr>
            <w:tcW w:w="2610" w:type="dxa"/>
            <w:vAlign w:val="center"/>
          </w:tcPr>
          <w:p w14:paraId="3DBFB057" w14:textId="463E9118" w:rsidR="00B0423C" w:rsidRPr="004271B5" w:rsidRDefault="00743E3C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24 (7.27-7.37)</w:t>
            </w:r>
          </w:p>
        </w:tc>
        <w:tc>
          <w:tcPr>
            <w:tcW w:w="1440" w:type="dxa"/>
            <w:vAlign w:val="center"/>
          </w:tcPr>
          <w:p w14:paraId="7DDCDFF4" w14:textId="456739A8" w:rsidR="00B0423C" w:rsidRPr="00F00756" w:rsidRDefault="00386745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4</w:t>
            </w:r>
          </w:p>
        </w:tc>
      </w:tr>
      <w:tr w:rsidR="00B0423C" w:rsidRPr="0072326A" w14:paraId="65947F8A" w14:textId="77777777" w:rsidTr="0093717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1C4ECF33" w14:textId="77777777" w:rsidR="00B0423C" w:rsidRPr="00F00756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Lactate (mmol/L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166F9E90" w14:textId="65FE920A" w:rsidR="00B0423C" w:rsidRPr="001A76F7" w:rsidRDefault="007F1280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1.8-7.3)</w:t>
            </w:r>
          </w:p>
        </w:tc>
        <w:tc>
          <w:tcPr>
            <w:tcW w:w="2610" w:type="dxa"/>
            <w:vAlign w:val="center"/>
          </w:tcPr>
          <w:p w14:paraId="5322B548" w14:textId="5BB7DA02" w:rsidR="00B0423C" w:rsidRPr="001A76F7" w:rsidRDefault="00743E3C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 (1.0-1.9)</w:t>
            </w:r>
          </w:p>
        </w:tc>
        <w:tc>
          <w:tcPr>
            <w:tcW w:w="1440" w:type="dxa"/>
            <w:vAlign w:val="center"/>
          </w:tcPr>
          <w:p w14:paraId="7591631E" w14:textId="18A20364" w:rsidR="00B0423C" w:rsidRPr="00F00756" w:rsidRDefault="00386745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**</w:t>
            </w:r>
          </w:p>
        </w:tc>
      </w:tr>
      <w:tr w:rsidR="00B0423C" w:rsidRPr="0072326A" w14:paraId="772A28CD" w14:textId="77777777" w:rsidTr="0093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0CEDC4E7" w14:textId="77777777" w:rsidR="00B0423C" w:rsidRPr="0072326A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BUN (mg/dL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18A77763" w14:textId="544D5546" w:rsidR="00B0423C" w:rsidRPr="0072326A" w:rsidRDefault="007F1280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(20-59)</w:t>
            </w:r>
          </w:p>
        </w:tc>
        <w:tc>
          <w:tcPr>
            <w:tcW w:w="2610" w:type="dxa"/>
            <w:vAlign w:val="center"/>
          </w:tcPr>
          <w:p w14:paraId="6B9BBD8B" w14:textId="3E4125EF" w:rsidR="00B0423C" w:rsidRPr="0072326A" w:rsidRDefault="00743E3C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.5 (47.5, 91.3)</w:t>
            </w:r>
          </w:p>
        </w:tc>
        <w:tc>
          <w:tcPr>
            <w:tcW w:w="1440" w:type="dxa"/>
            <w:vAlign w:val="center"/>
          </w:tcPr>
          <w:p w14:paraId="50C3809F" w14:textId="48C552AC" w:rsidR="00B0423C" w:rsidRPr="0072326A" w:rsidRDefault="00386745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**</w:t>
            </w:r>
          </w:p>
        </w:tc>
      </w:tr>
      <w:tr w:rsidR="00B0423C" w:rsidRPr="0072326A" w14:paraId="2E9EEAB6" w14:textId="77777777" w:rsidTr="0093717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276C46E5" w14:textId="77777777" w:rsidR="00B0423C" w:rsidRPr="00F00756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 w:rsidRPr="00F00756">
              <w:rPr>
                <w:b w:val="0"/>
                <w:bCs w:val="0"/>
                <w:sz w:val="20"/>
                <w:szCs w:val="20"/>
              </w:rPr>
              <w:t xml:space="preserve">     Serum creatinine</w:t>
            </w:r>
            <w:r>
              <w:rPr>
                <w:b w:val="0"/>
                <w:bCs w:val="0"/>
                <w:sz w:val="20"/>
                <w:szCs w:val="20"/>
              </w:rPr>
              <w:t xml:space="preserve"> (mg/dL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7FE893EF" w14:textId="3EF3C69D" w:rsidR="00B0423C" w:rsidRDefault="007F1280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  <w:r w:rsidR="00F43617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(0.</w:t>
            </w:r>
            <w:r w:rsidR="00F43617">
              <w:rPr>
                <w:rFonts w:cstheme="minorHAnsi"/>
                <w:sz w:val="20"/>
                <w:szCs w:val="20"/>
              </w:rPr>
              <w:t>65</w:t>
            </w:r>
            <w:r>
              <w:rPr>
                <w:rFonts w:cstheme="minorHAnsi"/>
                <w:sz w:val="20"/>
                <w:szCs w:val="20"/>
              </w:rPr>
              <w:t>-1.4</w:t>
            </w:r>
            <w:r w:rsidR="00F4361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610" w:type="dxa"/>
            <w:vAlign w:val="center"/>
          </w:tcPr>
          <w:p w14:paraId="18802260" w14:textId="2CBC33A2" w:rsidR="00B0423C" w:rsidRDefault="00743E3C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="00F43617">
              <w:rPr>
                <w:rFonts w:cstheme="minorHAnsi"/>
                <w:sz w:val="20"/>
                <w:szCs w:val="20"/>
              </w:rPr>
              <w:t>47</w:t>
            </w:r>
            <w:r>
              <w:rPr>
                <w:rFonts w:cstheme="minorHAnsi"/>
                <w:sz w:val="20"/>
                <w:szCs w:val="20"/>
              </w:rPr>
              <w:t xml:space="preserve"> (1.</w:t>
            </w:r>
            <w:r w:rsidR="00F43617">
              <w:rPr>
                <w:rFonts w:cstheme="minorHAnsi"/>
                <w:sz w:val="20"/>
                <w:szCs w:val="20"/>
              </w:rPr>
              <w:t>75</w:t>
            </w:r>
            <w:r>
              <w:rPr>
                <w:rFonts w:cstheme="minorHAnsi"/>
                <w:sz w:val="20"/>
                <w:szCs w:val="20"/>
              </w:rPr>
              <w:t>-4.</w:t>
            </w:r>
            <w:r w:rsidR="00F43617">
              <w:rPr>
                <w:rFonts w:cstheme="minorHAnsi"/>
                <w:sz w:val="20"/>
                <w:szCs w:val="20"/>
              </w:rPr>
              <w:t>6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06B37BBE" w14:textId="56F9A27C" w:rsidR="00B0423C" w:rsidRDefault="00386745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**</w:t>
            </w:r>
          </w:p>
        </w:tc>
      </w:tr>
      <w:tr w:rsidR="00B0423C" w:rsidRPr="0072326A" w14:paraId="49B91862" w14:textId="77777777" w:rsidTr="0093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219F14EC" w14:textId="6E112577" w:rsidR="00B0423C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Albumin (mg/dL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6EF25C2D" w14:textId="42A438CE" w:rsidR="00B0423C" w:rsidRDefault="007F1280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 (2.5-3.5)</w:t>
            </w:r>
          </w:p>
        </w:tc>
        <w:tc>
          <w:tcPr>
            <w:tcW w:w="2610" w:type="dxa"/>
            <w:vAlign w:val="center"/>
          </w:tcPr>
          <w:p w14:paraId="62C71E43" w14:textId="05603909" w:rsidR="00B0423C" w:rsidRDefault="005F4DE3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 (2.7-3.1)</w:t>
            </w:r>
          </w:p>
        </w:tc>
        <w:tc>
          <w:tcPr>
            <w:tcW w:w="1440" w:type="dxa"/>
            <w:vAlign w:val="center"/>
          </w:tcPr>
          <w:p w14:paraId="0BE0CA2F" w14:textId="0CB4A821" w:rsidR="00B0423C" w:rsidRDefault="00386745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1</w:t>
            </w:r>
          </w:p>
        </w:tc>
      </w:tr>
      <w:tr w:rsidR="00B0423C" w:rsidRPr="0072326A" w14:paraId="2AF506AF" w14:textId="77777777" w:rsidTr="0093717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5CE940FD" w14:textId="77777777" w:rsidR="00B0423C" w:rsidRPr="0072326A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% Fluid overload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7B6F1E7F" w14:textId="3D1EFA7E" w:rsidR="00B0423C" w:rsidRPr="0072326A" w:rsidRDefault="007F1280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1 (7.9-28.7)</w:t>
            </w:r>
          </w:p>
        </w:tc>
        <w:tc>
          <w:tcPr>
            <w:tcW w:w="2610" w:type="dxa"/>
            <w:vAlign w:val="center"/>
          </w:tcPr>
          <w:p w14:paraId="70F1E040" w14:textId="5B77A25C" w:rsidR="00B0423C" w:rsidRPr="0072326A" w:rsidRDefault="005F4DE3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6 (3.3-21.4)</w:t>
            </w:r>
          </w:p>
        </w:tc>
        <w:tc>
          <w:tcPr>
            <w:tcW w:w="1440" w:type="dxa"/>
            <w:vAlign w:val="center"/>
          </w:tcPr>
          <w:p w14:paraId="0A34E9AB" w14:textId="41B98DC7" w:rsidR="00B0423C" w:rsidRPr="0072326A" w:rsidRDefault="00386745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4</w:t>
            </w:r>
          </w:p>
        </w:tc>
      </w:tr>
      <w:tr w:rsidR="00B0423C" w:rsidRPr="0072326A" w14:paraId="04CD9910" w14:textId="77777777" w:rsidTr="0093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150E3EF2" w14:textId="77777777" w:rsidR="00B0423C" w:rsidRPr="0072326A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6hr UO (mL/kg/</w:t>
            </w:r>
            <w:proofErr w:type="spellStart"/>
            <w:r>
              <w:rPr>
                <w:b w:val="0"/>
                <w:bCs w:val="0"/>
                <w:sz w:val="20"/>
                <w:szCs w:val="20"/>
              </w:rPr>
              <w:t>hr</w:t>
            </w:r>
            <w:proofErr w:type="spellEnd"/>
            <w:r>
              <w:rPr>
                <w:b w:val="0"/>
                <w:bCs w:val="0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†</w:t>
            </w:r>
          </w:p>
        </w:tc>
        <w:tc>
          <w:tcPr>
            <w:tcW w:w="2723" w:type="dxa"/>
            <w:vAlign w:val="center"/>
          </w:tcPr>
          <w:p w14:paraId="5E917572" w14:textId="7A5D02C4" w:rsidR="00B0423C" w:rsidRPr="0072326A" w:rsidRDefault="007F1280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2 (0.86-3.2)</w:t>
            </w:r>
          </w:p>
        </w:tc>
        <w:tc>
          <w:tcPr>
            <w:tcW w:w="2610" w:type="dxa"/>
            <w:vAlign w:val="center"/>
          </w:tcPr>
          <w:p w14:paraId="0D5384B6" w14:textId="068F371D" w:rsidR="00B0423C" w:rsidRPr="0072326A" w:rsidRDefault="005F4DE3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 (0.1-1.0)</w:t>
            </w:r>
          </w:p>
        </w:tc>
        <w:tc>
          <w:tcPr>
            <w:tcW w:w="1440" w:type="dxa"/>
            <w:vAlign w:val="center"/>
          </w:tcPr>
          <w:p w14:paraId="5816FBFA" w14:textId="118B5298" w:rsidR="00B0423C" w:rsidRPr="0072326A" w:rsidRDefault="00386745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**</w:t>
            </w:r>
          </w:p>
        </w:tc>
      </w:tr>
      <w:tr w:rsidR="00B0423C" w:rsidRPr="0072326A" w14:paraId="65C2C680" w14:textId="77777777" w:rsidTr="0093717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8" w:type="dxa"/>
            <w:gridSpan w:val="4"/>
            <w:vAlign w:val="center"/>
          </w:tcPr>
          <w:p w14:paraId="5E75BC39" w14:textId="3170F01B" w:rsidR="00B0423C" w:rsidRPr="0072326A" w:rsidRDefault="00B0423C" w:rsidP="00937174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CKRT</w:t>
            </w:r>
            <w:r w:rsidRPr="00045021">
              <w:rPr>
                <w:sz w:val="20"/>
                <w:szCs w:val="20"/>
              </w:rPr>
              <w:t xml:space="preserve"> Stop </w:t>
            </w:r>
            <w:r w:rsidR="00530D04">
              <w:rPr>
                <w:sz w:val="20"/>
                <w:szCs w:val="20"/>
              </w:rPr>
              <w:t xml:space="preserve">and Post Discontinuation </w:t>
            </w:r>
            <w:r w:rsidRPr="00045021">
              <w:rPr>
                <w:sz w:val="20"/>
                <w:szCs w:val="20"/>
              </w:rPr>
              <w:t>Characteristics</w:t>
            </w:r>
          </w:p>
        </w:tc>
      </w:tr>
      <w:tr w:rsidR="00B0423C" w:rsidRPr="0072326A" w14:paraId="50FF9DFB" w14:textId="77777777" w:rsidTr="0093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7C45F6A3" w14:textId="77777777" w:rsidR="00B0423C" w:rsidRPr="0072326A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Vasoactive inotropic score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2313B8C3" w14:textId="40158153" w:rsidR="00B0423C" w:rsidRPr="0072326A" w:rsidRDefault="00F43617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0-8)</w:t>
            </w:r>
          </w:p>
        </w:tc>
        <w:tc>
          <w:tcPr>
            <w:tcW w:w="2610" w:type="dxa"/>
            <w:vAlign w:val="center"/>
          </w:tcPr>
          <w:p w14:paraId="46A3D9E5" w14:textId="50FD7E84" w:rsidR="00B0423C" w:rsidRPr="0072326A" w:rsidRDefault="00EF444E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-2)</w:t>
            </w:r>
          </w:p>
        </w:tc>
        <w:tc>
          <w:tcPr>
            <w:tcW w:w="1440" w:type="dxa"/>
            <w:vAlign w:val="center"/>
          </w:tcPr>
          <w:p w14:paraId="16EB03DB" w14:textId="5C7C6019" w:rsidR="00B0423C" w:rsidRPr="0072326A" w:rsidRDefault="00386745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8**</w:t>
            </w:r>
          </w:p>
        </w:tc>
      </w:tr>
      <w:tr w:rsidR="00B0423C" w:rsidRPr="0072326A" w14:paraId="064A8A0A" w14:textId="77777777" w:rsidTr="0038674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795C9393" w14:textId="77777777" w:rsidR="00B0423C" w:rsidRDefault="00B0423C" w:rsidP="00937174">
            <w:pPr>
              <w:rPr>
                <w:sz w:val="20"/>
                <w:szCs w:val="20"/>
              </w:rPr>
            </w:pPr>
            <w:r w:rsidRPr="00F00756">
              <w:rPr>
                <w:b w:val="0"/>
                <w:bCs w:val="0"/>
                <w:sz w:val="20"/>
                <w:szCs w:val="20"/>
              </w:rPr>
              <w:t xml:space="preserve">     Central venous pressure</w:t>
            </w:r>
          </w:p>
          <w:p w14:paraId="6F967618" w14:textId="77777777" w:rsidR="00B0423C" w:rsidRDefault="00B0423C" w:rsidP="00937174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  Minimum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  <w:p w14:paraId="7A3D751F" w14:textId="77777777" w:rsidR="00B0423C" w:rsidRPr="00F00756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  Maximum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5637B3D5" w14:textId="77777777" w:rsidR="00F43617" w:rsidRDefault="00F43617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2AD190B" w14:textId="036BB627" w:rsidR="00B0423C" w:rsidRDefault="00F43617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4-7)</w:t>
            </w:r>
          </w:p>
          <w:p w14:paraId="71EEB31A" w14:textId="2C8B9F51" w:rsidR="00F43617" w:rsidRDefault="00F43617" w:rsidP="00F4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7-12)</w:t>
            </w:r>
          </w:p>
        </w:tc>
        <w:tc>
          <w:tcPr>
            <w:tcW w:w="2610" w:type="dxa"/>
            <w:vAlign w:val="center"/>
          </w:tcPr>
          <w:p w14:paraId="77041FE7" w14:textId="77777777" w:rsidR="00EF444E" w:rsidRDefault="00EF444E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997F9AC" w14:textId="45F8DB5C" w:rsidR="00B0423C" w:rsidRDefault="00EF444E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 (2.3-6)</w:t>
            </w:r>
          </w:p>
          <w:p w14:paraId="2A275BCF" w14:textId="17CA4655" w:rsidR="00EF444E" w:rsidRDefault="00EF444E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5 (7-10.8)</w:t>
            </w:r>
          </w:p>
        </w:tc>
        <w:tc>
          <w:tcPr>
            <w:tcW w:w="1440" w:type="dxa"/>
          </w:tcPr>
          <w:p w14:paraId="3CFC4D7A" w14:textId="77777777" w:rsidR="00386745" w:rsidRDefault="00386745" w:rsidP="00386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E4BCA99" w14:textId="77777777" w:rsidR="00386745" w:rsidRDefault="00386745" w:rsidP="00386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7</w:t>
            </w:r>
          </w:p>
          <w:p w14:paraId="46A014CB" w14:textId="77288EBF" w:rsidR="00386745" w:rsidRDefault="00386745" w:rsidP="00386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4</w:t>
            </w:r>
          </w:p>
        </w:tc>
      </w:tr>
      <w:tr w:rsidR="00B0423C" w:rsidRPr="0072326A" w14:paraId="280A5813" w14:textId="77777777" w:rsidTr="0093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749E5063" w14:textId="77777777" w:rsidR="00B0423C" w:rsidRPr="0072326A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Mechanical ventilation, n (%)</w:t>
            </w:r>
          </w:p>
        </w:tc>
        <w:tc>
          <w:tcPr>
            <w:tcW w:w="2723" w:type="dxa"/>
            <w:vAlign w:val="center"/>
          </w:tcPr>
          <w:p w14:paraId="787ECCFD" w14:textId="3772D2F8" w:rsidR="00B0423C" w:rsidRPr="0072326A" w:rsidRDefault="00F43617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</w:t>
            </w:r>
            <w:r w:rsidR="00C41A8A">
              <w:rPr>
                <w:rFonts w:cstheme="minorHAnsi"/>
                <w:sz w:val="20"/>
                <w:szCs w:val="20"/>
              </w:rPr>
              <w:t xml:space="preserve"> (85.4)</w:t>
            </w:r>
          </w:p>
        </w:tc>
        <w:tc>
          <w:tcPr>
            <w:tcW w:w="2610" w:type="dxa"/>
            <w:vAlign w:val="center"/>
          </w:tcPr>
          <w:p w14:paraId="338AFCD3" w14:textId="17C9B33A" w:rsidR="00B0423C" w:rsidRPr="0072326A" w:rsidRDefault="00EF444E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</w:t>
            </w:r>
            <w:r w:rsidR="00C41A8A">
              <w:rPr>
                <w:rFonts w:cstheme="minorHAnsi"/>
                <w:sz w:val="20"/>
                <w:szCs w:val="20"/>
              </w:rPr>
              <w:t xml:space="preserve"> (71.9)</w:t>
            </w:r>
          </w:p>
        </w:tc>
        <w:tc>
          <w:tcPr>
            <w:tcW w:w="1440" w:type="dxa"/>
            <w:vAlign w:val="center"/>
          </w:tcPr>
          <w:p w14:paraId="7611E851" w14:textId="3E81B02C" w:rsidR="00B0423C" w:rsidRPr="0072326A" w:rsidRDefault="00386745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9</w:t>
            </w:r>
          </w:p>
        </w:tc>
      </w:tr>
      <w:tr w:rsidR="00B0423C" w:rsidRPr="0072326A" w14:paraId="5B7C2D15" w14:textId="77777777" w:rsidTr="0093717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2FE19311" w14:textId="77777777" w:rsidR="00B0423C" w:rsidRPr="0072326A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Diuretic use, n (%)</w:t>
            </w:r>
          </w:p>
        </w:tc>
        <w:tc>
          <w:tcPr>
            <w:tcW w:w="2723" w:type="dxa"/>
            <w:vAlign w:val="center"/>
          </w:tcPr>
          <w:p w14:paraId="7BD3B58F" w14:textId="2C350913" w:rsidR="00B0423C" w:rsidRPr="0072326A" w:rsidRDefault="00F43617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  <w:r w:rsidR="00C41A8A">
              <w:rPr>
                <w:rFonts w:cstheme="minorHAnsi"/>
                <w:sz w:val="20"/>
                <w:szCs w:val="20"/>
              </w:rPr>
              <w:t xml:space="preserve"> (36.6)</w:t>
            </w:r>
          </w:p>
        </w:tc>
        <w:tc>
          <w:tcPr>
            <w:tcW w:w="2610" w:type="dxa"/>
            <w:vAlign w:val="center"/>
          </w:tcPr>
          <w:p w14:paraId="03E92C9C" w14:textId="35A1CA68" w:rsidR="00B0423C" w:rsidRPr="0072326A" w:rsidRDefault="00EF444E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  <w:r w:rsidR="00C41A8A">
              <w:rPr>
                <w:rFonts w:cstheme="minorHAnsi"/>
                <w:sz w:val="20"/>
                <w:szCs w:val="20"/>
              </w:rPr>
              <w:t xml:space="preserve"> (34.4)</w:t>
            </w:r>
          </w:p>
        </w:tc>
        <w:tc>
          <w:tcPr>
            <w:tcW w:w="1440" w:type="dxa"/>
            <w:vAlign w:val="center"/>
          </w:tcPr>
          <w:p w14:paraId="23610150" w14:textId="61F99BD3" w:rsidR="00B0423C" w:rsidRPr="0072326A" w:rsidRDefault="00386745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2</w:t>
            </w:r>
          </w:p>
        </w:tc>
      </w:tr>
      <w:tr w:rsidR="00B0423C" w:rsidRPr="0072326A" w14:paraId="771DDD5F" w14:textId="77777777" w:rsidTr="0093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45DA625C" w14:textId="77777777" w:rsidR="00B0423C" w:rsidRPr="00A01838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 w:rsidRPr="00A01838">
              <w:rPr>
                <w:b w:val="0"/>
                <w:bCs w:val="0"/>
                <w:sz w:val="20"/>
                <w:szCs w:val="20"/>
              </w:rPr>
              <w:t xml:space="preserve">     pH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65FC3431" w14:textId="2379FB43" w:rsidR="00B0423C" w:rsidRPr="00F43617" w:rsidRDefault="00F43617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1 (7.36-7.44)</w:t>
            </w:r>
          </w:p>
        </w:tc>
        <w:tc>
          <w:tcPr>
            <w:tcW w:w="2610" w:type="dxa"/>
            <w:vAlign w:val="center"/>
          </w:tcPr>
          <w:p w14:paraId="176B34AA" w14:textId="3E5C9C1E" w:rsidR="00B0423C" w:rsidRPr="00A01838" w:rsidRDefault="00EF444E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7.44 (7.40-7.46)</w:t>
            </w:r>
          </w:p>
        </w:tc>
        <w:tc>
          <w:tcPr>
            <w:tcW w:w="1440" w:type="dxa"/>
            <w:vAlign w:val="center"/>
          </w:tcPr>
          <w:p w14:paraId="06D010B6" w14:textId="2BFB18AA" w:rsidR="00B0423C" w:rsidRPr="00A01838" w:rsidRDefault="00386745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0</w:t>
            </w:r>
          </w:p>
        </w:tc>
      </w:tr>
      <w:tr w:rsidR="00B0423C" w:rsidRPr="0072326A" w14:paraId="515E962B" w14:textId="77777777" w:rsidTr="0093717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4FC27BBF" w14:textId="77777777" w:rsidR="00B0423C" w:rsidRPr="00A01838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 w:rsidRPr="00A01838">
              <w:rPr>
                <w:b w:val="0"/>
                <w:bCs w:val="0"/>
                <w:sz w:val="20"/>
                <w:szCs w:val="20"/>
              </w:rPr>
              <w:t xml:space="preserve">     Lactate</w:t>
            </w:r>
            <w:r>
              <w:rPr>
                <w:b w:val="0"/>
                <w:bCs w:val="0"/>
                <w:sz w:val="20"/>
                <w:szCs w:val="20"/>
              </w:rPr>
              <w:t xml:space="preserve"> (mmol/L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‡</w:t>
            </w:r>
          </w:p>
        </w:tc>
        <w:tc>
          <w:tcPr>
            <w:tcW w:w="2723" w:type="dxa"/>
            <w:vAlign w:val="center"/>
          </w:tcPr>
          <w:p w14:paraId="73124080" w14:textId="0B4D1D1C" w:rsidR="00B0423C" w:rsidRPr="00A01838" w:rsidRDefault="00F43617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1.2-2.2)</w:t>
            </w:r>
          </w:p>
        </w:tc>
        <w:tc>
          <w:tcPr>
            <w:tcW w:w="2610" w:type="dxa"/>
            <w:vAlign w:val="center"/>
          </w:tcPr>
          <w:p w14:paraId="1E4160D8" w14:textId="198B5822" w:rsidR="00B0423C" w:rsidRPr="00A01838" w:rsidRDefault="00EF444E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1.1-1.4)</w:t>
            </w:r>
          </w:p>
        </w:tc>
        <w:tc>
          <w:tcPr>
            <w:tcW w:w="1440" w:type="dxa"/>
            <w:vAlign w:val="center"/>
          </w:tcPr>
          <w:p w14:paraId="4D2CF923" w14:textId="46E88203" w:rsidR="00B0423C" w:rsidRPr="00A01838" w:rsidRDefault="00386745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1</w:t>
            </w:r>
          </w:p>
        </w:tc>
      </w:tr>
      <w:tr w:rsidR="00B0423C" w:rsidRPr="0072326A" w14:paraId="6C503793" w14:textId="77777777" w:rsidTr="0093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34B3E363" w14:textId="77777777" w:rsidR="00B0423C" w:rsidRPr="00A01838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 w:rsidRPr="00A01838">
              <w:rPr>
                <w:b w:val="0"/>
                <w:bCs w:val="0"/>
                <w:sz w:val="20"/>
                <w:szCs w:val="20"/>
              </w:rPr>
              <w:t xml:space="preserve">     BUN</w:t>
            </w:r>
            <w:r>
              <w:rPr>
                <w:b w:val="0"/>
                <w:bCs w:val="0"/>
                <w:sz w:val="20"/>
                <w:szCs w:val="20"/>
              </w:rPr>
              <w:t xml:space="preserve"> (mg/dL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742718CA" w14:textId="1C2476F9" w:rsidR="00B0423C" w:rsidRPr="00A01838" w:rsidRDefault="00F43617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0.5-25.5)</w:t>
            </w:r>
          </w:p>
        </w:tc>
        <w:tc>
          <w:tcPr>
            <w:tcW w:w="2610" w:type="dxa"/>
            <w:vAlign w:val="center"/>
          </w:tcPr>
          <w:p w14:paraId="1AEEF6B2" w14:textId="0D4205A3" w:rsidR="00B0423C" w:rsidRPr="00A01838" w:rsidRDefault="00EF444E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4.5-29)</w:t>
            </w:r>
          </w:p>
        </w:tc>
        <w:tc>
          <w:tcPr>
            <w:tcW w:w="1440" w:type="dxa"/>
            <w:vAlign w:val="center"/>
          </w:tcPr>
          <w:p w14:paraId="5C7AC123" w14:textId="11F734C5" w:rsidR="00B0423C" w:rsidRPr="00A01838" w:rsidRDefault="00386745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9</w:t>
            </w:r>
          </w:p>
        </w:tc>
      </w:tr>
      <w:tr w:rsidR="00B0423C" w:rsidRPr="0072326A" w14:paraId="258B3025" w14:textId="77777777" w:rsidTr="0093717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5C70F6C4" w14:textId="77777777" w:rsidR="00B0423C" w:rsidRPr="00A01838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 w:rsidRPr="00A01838">
              <w:rPr>
                <w:b w:val="0"/>
                <w:bCs w:val="0"/>
                <w:sz w:val="20"/>
                <w:szCs w:val="20"/>
              </w:rPr>
              <w:t xml:space="preserve">     Serum creatinine</w:t>
            </w:r>
            <w:r>
              <w:rPr>
                <w:b w:val="0"/>
                <w:bCs w:val="0"/>
                <w:sz w:val="20"/>
                <w:szCs w:val="20"/>
              </w:rPr>
              <w:t xml:space="preserve"> (mg/dL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74B79A7C" w14:textId="07B77C27" w:rsidR="00B0423C" w:rsidRPr="00A01838" w:rsidRDefault="00F43617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0.24-0.53)</w:t>
            </w:r>
          </w:p>
        </w:tc>
        <w:tc>
          <w:tcPr>
            <w:tcW w:w="2610" w:type="dxa"/>
            <w:vAlign w:val="center"/>
          </w:tcPr>
          <w:p w14:paraId="42AE8CB8" w14:textId="48C01B73" w:rsidR="00B0423C" w:rsidRPr="00A01838" w:rsidRDefault="00EF444E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56-1.26)</w:t>
            </w:r>
          </w:p>
        </w:tc>
        <w:tc>
          <w:tcPr>
            <w:tcW w:w="1440" w:type="dxa"/>
            <w:vAlign w:val="center"/>
          </w:tcPr>
          <w:p w14:paraId="3D594A7B" w14:textId="68EEFC09" w:rsidR="00B0423C" w:rsidRPr="00A01838" w:rsidRDefault="00386745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**</w:t>
            </w:r>
          </w:p>
        </w:tc>
      </w:tr>
      <w:tr w:rsidR="00B0423C" w:rsidRPr="0072326A" w14:paraId="7576550A" w14:textId="77777777" w:rsidTr="0093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67C2BEA6" w14:textId="41A6379C" w:rsidR="00B0423C" w:rsidRPr="00A01838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 w:rsidRPr="00A01838">
              <w:rPr>
                <w:b w:val="0"/>
                <w:bCs w:val="0"/>
                <w:sz w:val="20"/>
                <w:szCs w:val="20"/>
              </w:rPr>
              <w:t xml:space="preserve">     Albumin</w:t>
            </w:r>
            <w:r>
              <w:rPr>
                <w:b w:val="0"/>
                <w:bCs w:val="0"/>
                <w:sz w:val="20"/>
                <w:szCs w:val="20"/>
              </w:rPr>
              <w:t xml:space="preserve"> (mg/dL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3518E3E3" w14:textId="49391BC2" w:rsidR="00B0423C" w:rsidRPr="00A01838" w:rsidRDefault="00F43617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(2.9-3.7)</w:t>
            </w:r>
          </w:p>
        </w:tc>
        <w:tc>
          <w:tcPr>
            <w:tcW w:w="2610" w:type="dxa"/>
            <w:vAlign w:val="center"/>
          </w:tcPr>
          <w:p w14:paraId="16EB3F6D" w14:textId="7858346F" w:rsidR="00B0423C" w:rsidRPr="00A01838" w:rsidRDefault="00EF444E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3.1-3.7)</w:t>
            </w:r>
          </w:p>
        </w:tc>
        <w:tc>
          <w:tcPr>
            <w:tcW w:w="1440" w:type="dxa"/>
            <w:vAlign w:val="center"/>
          </w:tcPr>
          <w:p w14:paraId="59ED08C5" w14:textId="2885CF6F" w:rsidR="00B0423C" w:rsidRPr="00A01838" w:rsidRDefault="004E77F1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B0423C" w:rsidRPr="0072326A" w14:paraId="61B00142" w14:textId="77777777" w:rsidTr="0093717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57A95AEA" w14:textId="77777777" w:rsidR="00B0423C" w:rsidRPr="0072326A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% Fluid overload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1711ADA2" w14:textId="3A354B82" w:rsidR="00B0423C" w:rsidRPr="0072326A" w:rsidRDefault="00F43617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4 (3.9-30.9)</w:t>
            </w:r>
          </w:p>
        </w:tc>
        <w:tc>
          <w:tcPr>
            <w:tcW w:w="2610" w:type="dxa"/>
            <w:vAlign w:val="center"/>
          </w:tcPr>
          <w:p w14:paraId="1C3EE58A" w14:textId="7C9A0BCD" w:rsidR="00B0423C" w:rsidRPr="0072326A" w:rsidRDefault="00EF444E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5 (1.8-13.9)</w:t>
            </w:r>
          </w:p>
        </w:tc>
        <w:tc>
          <w:tcPr>
            <w:tcW w:w="1440" w:type="dxa"/>
            <w:vAlign w:val="center"/>
          </w:tcPr>
          <w:p w14:paraId="33F88FC3" w14:textId="7BB59DF2" w:rsidR="00B0423C" w:rsidRPr="0072326A" w:rsidRDefault="004E77F1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6</w:t>
            </w:r>
          </w:p>
        </w:tc>
      </w:tr>
      <w:tr w:rsidR="00B0423C" w:rsidRPr="0072326A" w14:paraId="6C2F939C" w14:textId="77777777" w:rsidTr="0093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382D1D84" w14:textId="77777777" w:rsidR="00B0423C" w:rsidRPr="0072326A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Change in % FO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35D210F1" w14:textId="1BA2211A" w:rsidR="00B0423C" w:rsidRPr="0072326A" w:rsidRDefault="00F43617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2.8 (-7.7-3.3)</w:t>
            </w:r>
          </w:p>
        </w:tc>
        <w:tc>
          <w:tcPr>
            <w:tcW w:w="2610" w:type="dxa"/>
            <w:vAlign w:val="center"/>
          </w:tcPr>
          <w:p w14:paraId="56E0CC09" w14:textId="4E36233E" w:rsidR="00B0423C" w:rsidRPr="0072326A" w:rsidRDefault="00EF444E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2.4 (-8.3-3.8)</w:t>
            </w:r>
          </w:p>
        </w:tc>
        <w:tc>
          <w:tcPr>
            <w:tcW w:w="1440" w:type="dxa"/>
            <w:vAlign w:val="center"/>
          </w:tcPr>
          <w:p w14:paraId="090050FC" w14:textId="6CE217BE" w:rsidR="00B0423C" w:rsidRPr="0072326A" w:rsidRDefault="004E77F1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B0423C" w:rsidRPr="0072326A" w14:paraId="30935024" w14:textId="77777777" w:rsidTr="0093717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783EAD1F" w14:textId="77777777" w:rsidR="00B0423C" w:rsidRPr="0072326A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6hr UO (mL/kg/</w:t>
            </w:r>
            <w:proofErr w:type="spellStart"/>
            <w:r>
              <w:rPr>
                <w:b w:val="0"/>
                <w:bCs w:val="0"/>
                <w:sz w:val="20"/>
                <w:szCs w:val="20"/>
              </w:rPr>
              <w:t>hr</w:t>
            </w:r>
            <w:proofErr w:type="spellEnd"/>
            <w:r>
              <w:rPr>
                <w:b w:val="0"/>
                <w:bCs w:val="0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†</w:t>
            </w:r>
          </w:p>
        </w:tc>
        <w:tc>
          <w:tcPr>
            <w:tcW w:w="2723" w:type="dxa"/>
            <w:vAlign w:val="center"/>
          </w:tcPr>
          <w:p w14:paraId="17847C5E" w14:textId="54276AF8" w:rsidR="00B0423C" w:rsidRPr="0072326A" w:rsidRDefault="00303096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0.8-2.9)</w:t>
            </w:r>
          </w:p>
        </w:tc>
        <w:tc>
          <w:tcPr>
            <w:tcW w:w="2610" w:type="dxa"/>
            <w:vAlign w:val="center"/>
          </w:tcPr>
          <w:p w14:paraId="50A3F099" w14:textId="237D6CF7" w:rsidR="00B0423C" w:rsidRPr="0072326A" w:rsidRDefault="00EF444E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 (0-0.6)</w:t>
            </w:r>
          </w:p>
        </w:tc>
        <w:tc>
          <w:tcPr>
            <w:tcW w:w="1440" w:type="dxa"/>
            <w:vAlign w:val="center"/>
          </w:tcPr>
          <w:p w14:paraId="3C51FE3D" w14:textId="6C542648" w:rsidR="00B0423C" w:rsidRPr="0072326A" w:rsidRDefault="004E77F1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**</w:t>
            </w:r>
          </w:p>
        </w:tc>
      </w:tr>
      <w:tr w:rsidR="00B0423C" w:rsidRPr="0072326A" w14:paraId="04583FED" w14:textId="77777777" w:rsidTr="0093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1E7630B9" w14:textId="77777777" w:rsidR="00B0423C" w:rsidRPr="0072326A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  UO with diuretics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3737F32A" w14:textId="78BB1B83" w:rsidR="00B0423C" w:rsidRPr="0072326A" w:rsidRDefault="00303096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 (1.2-3.7)</w:t>
            </w:r>
          </w:p>
        </w:tc>
        <w:tc>
          <w:tcPr>
            <w:tcW w:w="2610" w:type="dxa"/>
            <w:vAlign w:val="center"/>
          </w:tcPr>
          <w:p w14:paraId="78785072" w14:textId="16105517" w:rsidR="00B0423C" w:rsidRPr="0072326A" w:rsidRDefault="00EF444E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303096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(0.</w:t>
            </w:r>
            <w:r w:rsidR="00303096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-1.</w:t>
            </w:r>
            <w:r w:rsidR="00303096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3AB31C7A" w14:textId="3B57A0E6" w:rsidR="00B0423C" w:rsidRPr="0072326A" w:rsidRDefault="004E77F1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6*</w:t>
            </w:r>
          </w:p>
        </w:tc>
      </w:tr>
      <w:tr w:rsidR="00B0423C" w:rsidRPr="0072326A" w14:paraId="097AC4BE" w14:textId="77777777" w:rsidTr="0093717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48992523" w14:textId="77777777" w:rsidR="00B0423C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  UO without diuretics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363298D7" w14:textId="7A372598" w:rsidR="00B0423C" w:rsidRPr="0072326A" w:rsidRDefault="00303096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 (0.4-2.5)</w:t>
            </w:r>
          </w:p>
        </w:tc>
        <w:tc>
          <w:tcPr>
            <w:tcW w:w="2610" w:type="dxa"/>
            <w:vAlign w:val="center"/>
          </w:tcPr>
          <w:p w14:paraId="4E1E43E0" w14:textId="3F51358B" w:rsidR="00B0423C" w:rsidRPr="0072326A" w:rsidRDefault="00EF444E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303096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(0-0.4)</w:t>
            </w:r>
          </w:p>
        </w:tc>
        <w:tc>
          <w:tcPr>
            <w:tcW w:w="1440" w:type="dxa"/>
            <w:vAlign w:val="center"/>
          </w:tcPr>
          <w:p w14:paraId="7A1EC50F" w14:textId="5ABB6359" w:rsidR="00B0423C" w:rsidRPr="0072326A" w:rsidRDefault="004E77F1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**</w:t>
            </w:r>
          </w:p>
        </w:tc>
      </w:tr>
      <w:tr w:rsidR="00B0423C" w:rsidRPr="0072326A" w14:paraId="1648357D" w14:textId="77777777" w:rsidTr="0093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45DA5CE7" w14:textId="77777777" w:rsidR="00B0423C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24hr UO (mL/kg/</w:t>
            </w:r>
            <w:proofErr w:type="spellStart"/>
            <w:r>
              <w:rPr>
                <w:b w:val="0"/>
                <w:bCs w:val="0"/>
                <w:sz w:val="20"/>
                <w:szCs w:val="20"/>
              </w:rPr>
              <w:t>hr</w:t>
            </w:r>
            <w:proofErr w:type="spellEnd"/>
            <w:r>
              <w:rPr>
                <w:b w:val="0"/>
                <w:bCs w:val="0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†</w:t>
            </w:r>
          </w:p>
        </w:tc>
        <w:tc>
          <w:tcPr>
            <w:tcW w:w="2723" w:type="dxa"/>
            <w:vAlign w:val="center"/>
          </w:tcPr>
          <w:p w14:paraId="652AE661" w14:textId="1B689C1F" w:rsidR="00B0423C" w:rsidRPr="0072326A" w:rsidRDefault="00303096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 (0.8-2.9)</w:t>
            </w:r>
          </w:p>
        </w:tc>
        <w:tc>
          <w:tcPr>
            <w:tcW w:w="2610" w:type="dxa"/>
            <w:vAlign w:val="center"/>
          </w:tcPr>
          <w:p w14:paraId="39D4F69F" w14:textId="4663611D" w:rsidR="00B0423C" w:rsidRPr="0072326A" w:rsidRDefault="00EF444E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 (0.0-0.</w:t>
            </w:r>
            <w:r w:rsidR="00303096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3A06145E" w14:textId="4F6E3190" w:rsidR="00B0423C" w:rsidRPr="0072326A" w:rsidRDefault="004E77F1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**</w:t>
            </w:r>
          </w:p>
        </w:tc>
      </w:tr>
      <w:tr w:rsidR="00B0423C" w:rsidRPr="0072326A" w14:paraId="2D9E661E" w14:textId="77777777" w:rsidTr="0093717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6B38BFFE" w14:textId="77777777" w:rsidR="00B0423C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  UO with diuretics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7B2A6D54" w14:textId="0E8C90BF" w:rsidR="00B0423C" w:rsidRPr="0072326A" w:rsidRDefault="00303096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 (0.9-3.1)</w:t>
            </w:r>
          </w:p>
        </w:tc>
        <w:tc>
          <w:tcPr>
            <w:tcW w:w="2610" w:type="dxa"/>
            <w:vAlign w:val="center"/>
          </w:tcPr>
          <w:p w14:paraId="25B12BAC" w14:textId="7D52E001" w:rsidR="00B0423C" w:rsidRPr="0072326A" w:rsidRDefault="00EF444E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 (0.</w:t>
            </w:r>
            <w:r w:rsidR="00303096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-1.2)</w:t>
            </w:r>
          </w:p>
        </w:tc>
        <w:tc>
          <w:tcPr>
            <w:tcW w:w="1440" w:type="dxa"/>
            <w:vAlign w:val="center"/>
          </w:tcPr>
          <w:p w14:paraId="18E53E94" w14:textId="7FE6D8AD" w:rsidR="00B0423C" w:rsidRPr="0072326A" w:rsidRDefault="004E77F1" w:rsidP="00937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*</w:t>
            </w:r>
          </w:p>
        </w:tc>
      </w:tr>
      <w:tr w:rsidR="00B0423C" w:rsidRPr="0072326A" w14:paraId="18F925CF" w14:textId="77777777" w:rsidTr="0093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30C06923" w14:textId="77777777" w:rsidR="00B0423C" w:rsidRDefault="00B0423C" w:rsidP="0093717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  UO without diuretics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608E2E31" w14:textId="084BC46C" w:rsidR="00B0423C" w:rsidRPr="000A1AE8" w:rsidRDefault="00303096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.7-2.2)</w:t>
            </w:r>
          </w:p>
        </w:tc>
        <w:tc>
          <w:tcPr>
            <w:tcW w:w="2610" w:type="dxa"/>
            <w:vAlign w:val="center"/>
          </w:tcPr>
          <w:p w14:paraId="498EFCC5" w14:textId="6E28D212" w:rsidR="00B0423C" w:rsidRPr="0072326A" w:rsidRDefault="00EF444E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303096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(0.0-0.</w:t>
            </w:r>
            <w:r w:rsidR="00303096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0D83EBC9" w14:textId="6A8440EB" w:rsidR="00B0423C" w:rsidRPr="0072326A" w:rsidRDefault="004E77F1" w:rsidP="00937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**</w:t>
            </w:r>
          </w:p>
        </w:tc>
      </w:tr>
      <w:tr w:rsidR="00F93051" w:rsidRPr="0072326A" w14:paraId="626451B6" w14:textId="77777777" w:rsidTr="0093717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023A176D" w14:textId="0F5A8E20" w:rsidR="00F93051" w:rsidRDefault="00F93051" w:rsidP="00F93051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6hr UO (mL/kg/</w:t>
            </w:r>
            <w:proofErr w:type="spellStart"/>
            <w:r>
              <w:rPr>
                <w:b w:val="0"/>
                <w:bCs w:val="0"/>
                <w:sz w:val="20"/>
                <w:szCs w:val="20"/>
              </w:rPr>
              <w:t>hr</w:t>
            </w:r>
            <w:proofErr w:type="spellEnd"/>
            <w:r>
              <w:rPr>
                <w:b w:val="0"/>
                <w:bCs w:val="0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09A174DC" w14:textId="25CBDE21" w:rsidR="00F93051" w:rsidRDefault="00F93051" w:rsidP="00F9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1.8-5.7)</w:t>
            </w:r>
          </w:p>
        </w:tc>
        <w:tc>
          <w:tcPr>
            <w:tcW w:w="2610" w:type="dxa"/>
            <w:vAlign w:val="center"/>
          </w:tcPr>
          <w:p w14:paraId="120CE19C" w14:textId="28FCFB93" w:rsidR="00F93051" w:rsidRDefault="00F93051" w:rsidP="00F9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 (0.0-</w:t>
            </w:r>
            <w:r w:rsidR="00231776"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1337E54C" w14:textId="418F637F" w:rsidR="00F93051" w:rsidRPr="0072326A" w:rsidRDefault="00231776" w:rsidP="00F9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**</w:t>
            </w:r>
          </w:p>
        </w:tc>
      </w:tr>
      <w:tr w:rsidR="00F93051" w:rsidRPr="0072326A" w14:paraId="7BFCE12C" w14:textId="77777777" w:rsidTr="0093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471196F3" w14:textId="200B1B2C" w:rsidR="00F93051" w:rsidRDefault="00F93051" w:rsidP="00F93051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  UO with diuretics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08D8D201" w14:textId="76775200" w:rsidR="00F93051" w:rsidRDefault="00F93051" w:rsidP="00F9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.8-5.1)</w:t>
            </w:r>
          </w:p>
        </w:tc>
        <w:tc>
          <w:tcPr>
            <w:tcW w:w="2610" w:type="dxa"/>
            <w:vAlign w:val="center"/>
          </w:tcPr>
          <w:p w14:paraId="00FD2F28" w14:textId="43E07CBB" w:rsidR="00F93051" w:rsidRDefault="00F93051" w:rsidP="00F9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231776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(0.3-</w:t>
            </w:r>
            <w:r w:rsidR="00231776">
              <w:rPr>
                <w:rFonts w:cstheme="minorHAnsi"/>
                <w:sz w:val="20"/>
                <w:szCs w:val="20"/>
              </w:rPr>
              <w:t>2.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0C06CD41" w14:textId="14D49309" w:rsidR="00F93051" w:rsidRPr="0072326A" w:rsidRDefault="00231776" w:rsidP="00F9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**</w:t>
            </w:r>
          </w:p>
        </w:tc>
      </w:tr>
      <w:tr w:rsidR="00F93051" w:rsidRPr="0072326A" w14:paraId="4A9A41EC" w14:textId="77777777" w:rsidTr="0093717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6BE611F3" w14:textId="651E2DA4" w:rsidR="00F93051" w:rsidRDefault="00F93051" w:rsidP="00F93051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  UO without diuretics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744B832C" w14:textId="0D8657F8" w:rsidR="00F93051" w:rsidRDefault="00F93051" w:rsidP="00F9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 (3.6-8.0)</w:t>
            </w:r>
          </w:p>
        </w:tc>
        <w:tc>
          <w:tcPr>
            <w:tcW w:w="2610" w:type="dxa"/>
            <w:vAlign w:val="center"/>
          </w:tcPr>
          <w:p w14:paraId="0FF41E68" w14:textId="3FB98294" w:rsidR="00F93051" w:rsidRDefault="00F93051" w:rsidP="00F9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231776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0.0-</w:t>
            </w:r>
            <w:r w:rsidR="00231776">
              <w:rPr>
                <w:rFonts w:cstheme="minorHAnsi"/>
                <w:sz w:val="20"/>
                <w:szCs w:val="20"/>
              </w:rPr>
              <w:t>0.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233F3328" w14:textId="02020D3E" w:rsidR="00F93051" w:rsidRPr="0072326A" w:rsidRDefault="00231776" w:rsidP="00F9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**</w:t>
            </w:r>
          </w:p>
        </w:tc>
      </w:tr>
      <w:tr w:rsidR="00F93051" w:rsidRPr="0072326A" w14:paraId="0253B76F" w14:textId="77777777" w:rsidTr="0093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18E54DBA" w14:textId="67978ADC" w:rsidR="00F93051" w:rsidRDefault="00F93051" w:rsidP="00F93051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12hr UO (mL/kg/</w:t>
            </w:r>
            <w:proofErr w:type="spellStart"/>
            <w:r>
              <w:rPr>
                <w:b w:val="0"/>
                <w:bCs w:val="0"/>
                <w:sz w:val="20"/>
                <w:szCs w:val="20"/>
              </w:rPr>
              <w:t>hr</w:t>
            </w:r>
            <w:proofErr w:type="spellEnd"/>
            <w:r>
              <w:rPr>
                <w:b w:val="0"/>
                <w:bCs w:val="0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2FE38BE6" w14:textId="359AF75A" w:rsidR="00F93051" w:rsidRDefault="00D67907" w:rsidP="00F9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</w:t>
            </w:r>
            <w:r w:rsidR="00231776">
              <w:rPr>
                <w:sz w:val="20"/>
                <w:szCs w:val="20"/>
              </w:rPr>
              <w:t>3.0</w:t>
            </w:r>
            <w:r>
              <w:rPr>
                <w:sz w:val="20"/>
                <w:szCs w:val="20"/>
              </w:rPr>
              <w:t>-4.6)</w:t>
            </w:r>
          </w:p>
        </w:tc>
        <w:tc>
          <w:tcPr>
            <w:tcW w:w="2610" w:type="dxa"/>
            <w:vAlign w:val="center"/>
          </w:tcPr>
          <w:p w14:paraId="477ABA4A" w14:textId="520100DA" w:rsidR="00F93051" w:rsidRDefault="00D67907" w:rsidP="00F9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231776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(0.</w:t>
            </w:r>
            <w:r w:rsidR="00231776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="00231776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4A498A84" w14:textId="00457292" w:rsidR="00F93051" w:rsidRPr="0072326A" w:rsidRDefault="00231776" w:rsidP="00F9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**</w:t>
            </w:r>
          </w:p>
        </w:tc>
      </w:tr>
      <w:tr w:rsidR="00F93051" w:rsidRPr="0072326A" w14:paraId="1042A197" w14:textId="77777777" w:rsidTr="0093717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3C38E88D" w14:textId="3BB7115C" w:rsidR="00F93051" w:rsidRDefault="00F93051" w:rsidP="00F93051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  UO with diuretics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6E3E3F9D" w14:textId="22DA8F69" w:rsidR="00F93051" w:rsidRDefault="00D67907" w:rsidP="00F9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(2.6-4.5)</w:t>
            </w:r>
          </w:p>
        </w:tc>
        <w:tc>
          <w:tcPr>
            <w:tcW w:w="2610" w:type="dxa"/>
            <w:vAlign w:val="center"/>
          </w:tcPr>
          <w:p w14:paraId="651B546E" w14:textId="3FDFF6CA" w:rsidR="00F93051" w:rsidRDefault="00D67907" w:rsidP="00F9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F40AC2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(0.</w:t>
            </w:r>
            <w:r w:rsidR="00F40AC2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="00F40AC2">
              <w:rPr>
                <w:rFonts w:cstheme="minorHAnsi"/>
                <w:sz w:val="20"/>
                <w:szCs w:val="20"/>
              </w:rPr>
              <w:t>1.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6482FD77" w14:textId="56BCDF2F" w:rsidR="00F93051" w:rsidRPr="0072326A" w:rsidRDefault="00F40AC2" w:rsidP="00F93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**</w:t>
            </w:r>
          </w:p>
        </w:tc>
      </w:tr>
      <w:tr w:rsidR="00F93051" w:rsidRPr="0072326A" w14:paraId="187F6495" w14:textId="77777777" w:rsidTr="00937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2BA726F0" w14:textId="7921BE6D" w:rsidR="00F93051" w:rsidRDefault="00F93051" w:rsidP="00F93051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  UO without diuretics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723" w:type="dxa"/>
            <w:vAlign w:val="center"/>
          </w:tcPr>
          <w:p w14:paraId="468D955C" w14:textId="60577F6A" w:rsidR="00F93051" w:rsidRDefault="00D67907" w:rsidP="00F9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(3.8-5.7)</w:t>
            </w:r>
          </w:p>
        </w:tc>
        <w:tc>
          <w:tcPr>
            <w:tcW w:w="2610" w:type="dxa"/>
            <w:vAlign w:val="center"/>
          </w:tcPr>
          <w:p w14:paraId="40A7D1E6" w14:textId="4961C666" w:rsidR="00F93051" w:rsidRDefault="00D67907" w:rsidP="00F9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F40AC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0.0-</w:t>
            </w:r>
            <w:r w:rsidR="00F40AC2">
              <w:rPr>
                <w:rFonts w:cstheme="minorHAnsi"/>
                <w:sz w:val="20"/>
                <w:szCs w:val="20"/>
              </w:rPr>
              <w:t>0.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012C387B" w14:textId="4865FDA9" w:rsidR="00F93051" w:rsidRPr="0072326A" w:rsidRDefault="00F40AC2" w:rsidP="00F93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**</w:t>
            </w:r>
          </w:p>
        </w:tc>
      </w:tr>
    </w:tbl>
    <w:p w14:paraId="140C92D2" w14:textId="3B277A78" w:rsidR="00B0423C" w:rsidRDefault="00B0423C" w:rsidP="00B0423C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†</w:t>
      </w:r>
      <w:r>
        <w:rPr>
          <w:rFonts w:ascii="Calibri" w:hAnsi="Calibri" w:cs="Calibri"/>
          <w:sz w:val="20"/>
          <w:szCs w:val="20"/>
        </w:rPr>
        <w:t xml:space="preserve"> Median (25</w:t>
      </w:r>
      <w:r w:rsidRPr="00641FDE">
        <w:rPr>
          <w:rFonts w:ascii="Calibri" w:hAnsi="Calibri" w:cs="Calibri"/>
          <w:sz w:val="20"/>
          <w:szCs w:val="20"/>
          <w:vertAlign w:val="superscript"/>
        </w:rPr>
        <w:t>th</w:t>
      </w:r>
      <w:r>
        <w:rPr>
          <w:rFonts w:ascii="Calibri" w:hAnsi="Calibri" w:cs="Calibri"/>
          <w:sz w:val="20"/>
          <w:szCs w:val="20"/>
        </w:rPr>
        <w:t xml:space="preserve"> – 75</w:t>
      </w:r>
      <w:r w:rsidRPr="00641FDE">
        <w:rPr>
          <w:rFonts w:ascii="Calibri" w:hAnsi="Calibri" w:cs="Calibri"/>
          <w:sz w:val="20"/>
          <w:szCs w:val="20"/>
          <w:vertAlign w:val="superscript"/>
        </w:rPr>
        <w:t>th</w:t>
      </w:r>
      <w:r>
        <w:rPr>
          <w:rFonts w:ascii="Calibri" w:hAnsi="Calibri" w:cs="Calibri"/>
          <w:sz w:val="20"/>
          <w:szCs w:val="20"/>
        </w:rPr>
        <w:t xml:space="preserve"> percentile)</w:t>
      </w:r>
    </w:p>
    <w:p w14:paraId="749225B5" w14:textId="1C3407DD" w:rsidR="00E45D5E" w:rsidRDefault="00E45D5E" w:rsidP="00B0423C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‡ Greater than 10% of patients without available data</w:t>
      </w:r>
    </w:p>
    <w:p w14:paraId="4DCFD01B" w14:textId="77777777" w:rsidR="004D3420" w:rsidRDefault="004D3420"/>
    <w:sectPr w:rsidR="004D3420" w:rsidSect="00B2364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F4C6A2" w14:textId="77777777" w:rsidR="00447A39" w:rsidRDefault="00447A39">
      <w:r>
        <w:separator/>
      </w:r>
    </w:p>
  </w:endnote>
  <w:endnote w:type="continuationSeparator" w:id="0">
    <w:p w14:paraId="54EC6086" w14:textId="77777777" w:rsidR="00447A39" w:rsidRDefault="00447A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015043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AF360F" w14:textId="77777777" w:rsidR="004E1E4C" w:rsidRDefault="00024F90" w:rsidP="00CE02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B9A9CD" w14:textId="77777777" w:rsidR="004E1E4C" w:rsidRDefault="00024F90" w:rsidP="004E1E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</w:rPr>
      <w:id w:val="1022129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AAA3A9" w14:textId="77777777" w:rsidR="004E1E4C" w:rsidRPr="004E1E4C" w:rsidRDefault="00024F90" w:rsidP="00CE02BF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E1E4C">
          <w:rPr>
            <w:rStyle w:val="PageNumber"/>
            <w:rFonts w:ascii="Times New Roman" w:hAnsi="Times New Roman" w:cs="Times New Roman"/>
          </w:rPr>
          <w:fldChar w:fldCharType="begin"/>
        </w:r>
        <w:r w:rsidRPr="004E1E4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E1E4C">
          <w:rPr>
            <w:rStyle w:val="PageNumber"/>
            <w:rFonts w:ascii="Times New Roman" w:hAnsi="Times New Roman" w:cs="Times New Roman"/>
          </w:rPr>
          <w:fldChar w:fldCharType="separate"/>
        </w:r>
        <w:r w:rsidRPr="004E1E4C">
          <w:rPr>
            <w:rStyle w:val="PageNumber"/>
            <w:rFonts w:ascii="Times New Roman" w:hAnsi="Times New Roman" w:cs="Times New Roman"/>
            <w:noProof/>
          </w:rPr>
          <w:t>1</w:t>
        </w:r>
        <w:r w:rsidRPr="004E1E4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6553B8C" w14:textId="77777777" w:rsidR="004E1E4C" w:rsidRDefault="00024F90" w:rsidP="004E1E4C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8F313" w14:textId="77777777" w:rsidR="00447A39" w:rsidRDefault="00447A39">
      <w:r>
        <w:separator/>
      </w:r>
    </w:p>
  </w:footnote>
  <w:footnote w:type="continuationSeparator" w:id="0">
    <w:p w14:paraId="48E64351" w14:textId="77777777" w:rsidR="00447A39" w:rsidRDefault="00447A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EAB"/>
    <w:rsid w:val="00003A10"/>
    <w:rsid w:val="00011B5C"/>
    <w:rsid w:val="00013030"/>
    <w:rsid w:val="00017D2D"/>
    <w:rsid w:val="00024F90"/>
    <w:rsid w:val="00025E53"/>
    <w:rsid w:val="00031EC0"/>
    <w:rsid w:val="000441B0"/>
    <w:rsid w:val="00065C46"/>
    <w:rsid w:val="00080128"/>
    <w:rsid w:val="000A07D9"/>
    <w:rsid w:val="000A0F63"/>
    <w:rsid w:val="000B35BE"/>
    <w:rsid w:val="000C235E"/>
    <w:rsid w:val="000C32C5"/>
    <w:rsid w:val="000D46B9"/>
    <w:rsid w:val="000E11DD"/>
    <w:rsid w:val="000E4A14"/>
    <w:rsid w:val="0010101D"/>
    <w:rsid w:val="001148E1"/>
    <w:rsid w:val="00116045"/>
    <w:rsid w:val="00125D4F"/>
    <w:rsid w:val="00142B05"/>
    <w:rsid w:val="00144DEE"/>
    <w:rsid w:val="00156D66"/>
    <w:rsid w:val="00161634"/>
    <w:rsid w:val="00190E63"/>
    <w:rsid w:val="00191393"/>
    <w:rsid w:val="001A5588"/>
    <w:rsid w:val="001B0BC8"/>
    <w:rsid w:val="001B100B"/>
    <w:rsid w:val="001B55CD"/>
    <w:rsid w:val="001B7096"/>
    <w:rsid w:val="001C0B99"/>
    <w:rsid w:val="001D3009"/>
    <w:rsid w:val="001D3F72"/>
    <w:rsid w:val="001E1DCC"/>
    <w:rsid w:val="001F0977"/>
    <w:rsid w:val="00231776"/>
    <w:rsid w:val="0024161C"/>
    <w:rsid w:val="0024331C"/>
    <w:rsid w:val="00245536"/>
    <w:rsid w:val="002569A1"/>
    <w:rsid w:val="00256EDB"/>
    <w:rsid w:val="0026175C"/>
    <w:rsid w:val="00263D17"/>
    <w:rsid w:val="002855C9"/>
    <w:rsid w:val="00286AB3"/>
    <w:rsid w:val="00292A27"/>
    <w:rsid w:val="00292C7B"/>
    <w:rsid w:val="002946FF"/>
    <w:rsid w:val="002A1A5E"/>
    <w:rsid w:val="002A4D4E"/>
    <w:rsid w:val="002B59C3"/>
    <w:rsid w:val="002C2E4C"/>
    <w:rsid w:val="002E63AC"/>
    <w:rsid w:val="002E7F47"/>
    <w:rsid w:val="002F4CE0"/>
    <w:rsid w:val="00303096"/>
    <w:rsid w:val="0032081F"/>
    <w:rsid w:val="003309C0"/>
    <w:rsid w:val="0033690F"/>
    <w:rsid w:val="00345738"/>
    <w:rsid w:val="0035225F"/>
    <w:rsid w:val="003544C2"/>
    <w:rsid w:val="00356D9A"/>
    <w:rsid w:val="0036362F"/>
    <w:rsid w:val="00365B46"/>
    <w:rsid w:val="003709ED"/>
    <w:rsid w:val="00386745"/>
    <w:rsid w:val="00391996"/>
    <w:rsid w:val="003963CA"/>
    <w:rsid w:val="003B2E72"/>
    <w:rsid w:val="003C3C54"/>
    <w:rsid w:val="003E0432"/>
    <w:rsid w:val="003E38DF"/>
    <w:rsid w:val="003F0D9F"/>
    <w:rsid w:val="003F4B4B"/>
    <w:rsid w:val="0041207E"/>
    <w:rsid w:val="00414796"/>
    <w:rsid w:val="00414D1A"/>
    <w:rsid w:val="00415BB4"/>
    <w:rsid w:val="0042141A"/>
    <w:rsid w:val="00434D4C"/>
    <w:rsid w:val="0043644E"/>
    <w:rsid w:val="0044588B"/>
    <w:rsid w:val="00447A39"/>
    <w:rsid w:val="00485CDB"/>
    <w:rsid w:val="00496DDB"/>
    <w:rsid w:val="00497B7D"/>
    <w:rsid w:val="004B0DEB"/>
    <w:rsid w:val="004C5EA6"/>
    <w:rsid w:val="004D1760"/>
    <w:rsid w:val="004D3420"/>
    <w:rsid w:val="004D577D"/>
    <w:rsid w:val="004D7A2C"/>
    <w:rsid w:val="004E4E39"/>
    <w:rsid w:val="004E77F1"/>
    <w:rsid w:val="004F11E2"/>
    <w:rsid w:val="004F1B76"/>
    <w:rsid w:val="00503B16"/>
    <w:rsid w:val="0050795B"/>
    <w:rsid w:val="00515259"/>
    <w:rsid w:val="00530D04"/>
    <w:rsid w:val="00536EAB"/>
    <w:rsid w:val="005421EC"/>
    <w:rsid w:val="00543158"/>
    <w:rsid w:val="00560486"/>
    <w:rsid w:val="00575046"/>
    <w:rsid w:val="005773F4"/>
    <w:rsid w:val="005853E7"/>
    <w:rsid w:val="005C3271"/>
    <w:rsid w:val="005C39D2"/>
    <w:rsid w:val="005F4DE3"/>
    <w:rsid w:val="005F7068"/>
    <w:rsid w:val="00616934"/>
    <w:rsid w:val="006275BB"/>
    <w:rsid w:val="00631EB0"/>
    <w:rsid w:val="00632A59"/>
    <w:rsid w:val="00650CD6"/>
    <w:rsid w:val="00650E37"/>
    <w:rsid w:val="006865B4"/>
    <w:rsid w:val="0069586F"/>
    <w:rsid w:val="006B0A15"/>
    <w:rsid w:val="006B4167"/>
    <w:rsid w:val="006C267D"/>
    <w:rsid w:val="006C5B85"/>
    <w:rsid w:val="006C7425"/>
    <w:rsid w:val="006F1BB0"/>
    <w:rsid w:val="00715ABE"/>
    <w:rsid w:val="00741F61"/>
    <w:rsid w:val="00743E3C"/>
    <w:rsid w:val="0074700F"/>
    <w:rsid w:val="0075776C"/>
    <w:rsid w:val="00757A49"/>
    <w:rsid w:val="00767D0A"/>
    <w:rsid w:val="007A1C67"/>
    <w:rsid w:val="007A5B02"/>
    <w:rsid w:val="007A7296"/>
    <w:rsid w:val="007B4A8E"/>
    <w:rsid w:val="007B680D"/>
    <w:rsid w:val="007D489D"/>
    <w:rsid w:val="007D7A1D"/>
    <w:rsid w:val="007F1280"/>
    <w:rsid w:val="00807B73"/>
    <w:rsid w:val="00833884"/>
    <w:rsid w:val="00853F7C"/>
    <w:rsid w:val="008556C4"/>
    <w:rsid w:val="008707A1"/>
    <w:rsid w:val="00874314"/>
    <w:rsid w:val="00874AB7"/>
    <w:rsid w:val="00885241"/>
    <w:rsid w:val="008873C2"/>
    <w:rsid w:val="00896492"/>
    <w:rsid w:val="008A4156"/>
    <w:rsid w:val="008E38B6"/>
    <w:rsid w:val="008E48DD"/>
    <w:rsid w:val="008F33BA"/>
    <w:rsid w:val="00901399"/>
    <w:rsid w:val="0090418B"/>
    <w:rsid w:val="00904F80"/>
    <w:rsid w:val="009125DB"/>
    <w:rsid w:val="00925605"/>
    <w:rsid w:val="00947617"/>
    <w:rsid w:val="00953C21"/>
    <w:rsid w:val="00953FB5"/>
    <w:rsid w:val="00955AD1"/>
    <w:rsid w:val="00956BC0"/>
    <w:rsid w:val="00961E12"/>
    <w:rsid w:val="0097478F"/>
    <w:rsid w:val="00980664"/>
    <w:rsid w:val="00981412"/>
    <w:rsid w:val="00981E7E"/>
    <w:rsid w:val="009829DC"/>
    <w:rsid w:val="009A6166"/>
    <w:rsid w:val="009C2DE5"/>
    <w:rsid w:val="009C316C"/>
    <w:rsid w:val="009D1FA4"/>
    <w:rsid w:val="009D308F"/>
    <w:rsid w:val="009E4540"/>
    <w:rsid w:val="009E7FB2"/>
    <w:rsid w:val="009F41E9"/>
    <w:rsid w:val="00A00E3A"/>
    <w:rsid w:val="00A03B9E"/>
    <w:rsid w:val="00A044D9"/>
    <w:rsid w:val="00A064E3"/>
    <w:rsid w:val="00A07551"/>
    <w:rsid w:val="00A0787A"/>
    <w:rsid w:val="00A1538D"/>
    <w:rsid w:val="00A20CD4"/>
    <w:rsid w:val="00A21E66"/>
    <w:rsid w:val="00A24683"/>
    <w:rsid w:val="00A24F5C"/>
    <w:rsid w:val="00A2583D"/>
    <w:rsid w:val="00A2638B"/>
    <w:rsid w:val="00A30E39"/>
    <w:rsid w:val="00A32F8F"/>
    <w:rsid w:val="00A549EA"/>
    <w:rsid w:val="00A55EEA"/>
    <w:rsid w:val="00A62DB6"/>
    <w:rsid w:val="00A7089A"/>
    <w:rsid w:val="00A97747"/>
    <w:rsid w:val="00AA07C2"/>
    <w:rsid w:val="00AB11E9"/>
    <w:rsid w:val="00AC58D1"/>
    <w:rsid w:val="00AE10FD"/>
    <w:rsid w:val="00AF01A1"/>
    <w:rsid w:val="00AF0299"/>
    <w:rsid w:val="00B0423C"/>
    <w:rsid w:val="00B16639"/>
    <w:rsid w:val="00B203BC"/>
    <w:rsid w:val="00B2364A"/>
    <w:rsid w:val="00B3444A"/>
    <w:rsid w:val="00B41D1B"/>
    <w:rsid w:val="00B43D5F"/>
    <w:rsid w:val="00B52008"/>
    <w:rsid w:val="00B73172"/>
    <w:rsid w:val="00B87E72"/>
    <w:rsid w:val="00BA3B4E"/>
    <w:rsid w:val="00BB0065"/>
    <w:rsid w:val="00BC139F"/>
    <w:rsid w:val="00BC3032"/>
    <w:rsid w:val="00BD123A"/>
    <w:rsid w:val="00BF3F21"/>
    <w:rsid w:val="00C12170"/>
    <w:rsid w:val="00C30306"/>
    <w:rsid w:val="00C41A8A"/>
    <w:rsid w:val="00C445A6"/>
    <w:rsid w:val="00C853A8"/>
    <w:rsid w:val="00CB33F7"/>
    <w:rsid w:val="00CB44FA"/>
    <w:rsid w:val="00CC35F0"/>
    <w:rsid w:val="00CD3C2D"/>
    <w:rsid w:val="00CE0BB0"/>
    <w:rsid w:val="00CE6DB4"/>
    <w:rsid w:val="00CF35BE"/>
    <w:rsid w:val="00CF7B70"/>
    <w:rsid w:val="00D00BF6"/>
    <w:rsid w:val="00D03AAD"/>
    <w:rsid w:val="00D173E7"/>
    <w:rsid w:val="00D21E96"/>
    <w:rsid w:val="00D24EC0"/>
    <w:rsid w:val="00D2700B"/>
    <w:rsid w:val="00D3451C"/>
    <w:rsid w:val="00D421D5"/>
    <w:rsid w:val="00D4573C"/>
    <w:rsid w:val="00D50074"/>
    <w:rsid w:val="00D54E91"/>
    <w:rsid w:val="00D55E00"/>
    <w:rsid w:val="00D57138"/>
    <w:rsid w:val="00D602E3"/>
    <w:rsid w:val="00D63B6B"/>
    <w:rsid w:val="00D64F1D"/>
    <w:rsid w:val="00D67907"/>
    <w:rsid w:val="00D80BD4"/>
    <w:rsid w:val="00D83898"/>
    <w:rsid w:val="00DA033D"/>
    <w:rsid w:val="00DC534D"/>
    <w:rsid w:val="00DC67D8"/>
    <w:rsid w:val="00DC706E"/>
    <w:rsid w:val="00DD7095"/>
    <w:rsid w:val="00DF080D"/>
    <w:rsid w:val="00DF4C16"/>
    <w:rsid w:val="00E11808"/>
    <w:rsid w:val="00E16182"/>
    <w:rsid w:val="00E327E4"/>
    <w:rsid w:val="00E415D1"/>
    <w:rsid w:val="00E45D5E"/>
    <w:rsid w:val="00E47344"/>
    <w:rsid w:val="00E63A0A"/>
    <w:rsid w:val="00E67F8E"/>
    <w:rsid w:val="00E72F03"/>
    <w:rsid w:val="00E779F6"/>
    <w:rsid w:val="00E77F9E"/>
    <w:rsid w:val="00E856DF"/>
    <w:rsid w:val="00E87C52"/>
    <w:rsid w:val="00E90DEF"/>
    <w:rsid w:val="00E9747C"/>
    <w:rsid w:val="00EA2A4F"/>
    <w:rsid w:val="00EA5931"/>
    <w:rsid w:val="00EC5D39"/>
    <w:rsid w:val="00ED1E29"/>
    <w:rsid w:val="00ED354E"/>
    <w:rsid w:val="00ED71D4"/>
    <w:rsid w:val="00EE44F3"/>
    <w:rsid w:val="00EE75E8"/>
    <w:rsid w:val="00EE7897"/>
    <w:rsid w:val="00EF444E"/>
    <w:rsid w:val="00EF589C"/>
    <w:rsid w:val="00EF6A18"/>
    <w:rsid w:val="00F30684"/>
    <w:rsid w:val="00F40AC2"/>
    <w:rsid w:val="00F43617"/>
    <w:rsid w:val="00F43E3F"/>
    <w:rsid w:val="00F47E31"/>
    <w:rsid w:val="00F538CD"/>
    <w:rsid w:val="00F655F8"/>
    <w:rsid w:val="00F67424"/>
    <w:rsid w:val="00F67A8C"/>
    <w:rsid w:val="00F72325"/>
    <w:rsid w:val="00F8122B"/>
    <w:rsid w:val="00F93051"/>
    <w:rsid w:val="00FA074B"/>
    <w:rsid w:val="00FB01A9"/>
    <w:rsid w:val="00FB77F8"/>
    <w:rsid w:val="00FC6780"/>
    <w:rsid w:val="00FE5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7793C"/>
  <w15:chartTrackingRefBased/>
  <w15:docId w15:val="{98265F57-4BD9-C943-B942-36D888C0D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6E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6E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6EAB"/>
  </w:style>
  <w:style w:type="character" w:styleId="PageNumber">
    <w:name w:val="page number"/>
    <w:basedOn w:val="DefaultParagraphFont"/>
    <w:uiPriority w:val="99"/>
    <w:semiHidden/>
    <w:unhideWhenUsed/>
    <w:rsid w:val="00536EAB"/>
  </w:style>
  <w:style w:type="table" w:styleId="PlainTable1">
    <w:name w:val="Plain Table 1"/>
    <w:basedOn w:val="TableNormal"/>
    <w:uiPriority w:val="41"/>
    <w:rsid w:val="00536EA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6</Words>
  <Characters>374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ei</dc:creator>
  <cp:keywords/>
  <dc:description/>
  <cp:lastModifiedBy>Bob Thompson</cp:lastModifiedBy>
  <cp:revision>2</cp:revision>
  <dcterms:created xsi:type="dcterms:W3CDTF">2022-10-05T21:11:00Z</dcterms:created>
  <dcterms:modified xsi:type="dcterms:W3CDTF">2022-10-05T21:11:00Z</dcterms:modified>
</cp:coreProperties>
</file>